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48764" w14:textId="77777777" w:rsidR="0061192E" w:rsidRPr="009F5CEC" w:rsidRDefault="0061192E" w:rsidP="00D82A8B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6F7D2D4B" w14:textId="77777777" w:rsidR="007C50C1" w:rsidRPr="005323F7" w:rsidRDefault="007C50C1" w:rsidP="007C50C1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3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: </w:t>
      </w:r>
      <w:r w:rsidRPr="005323F7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od Insecurity Experience Scale – Survey Module</w:t>
      </w:r>
    </w:p>
    <w:tbl>
      <w:tblPr>
        <w:tblStyle w:val="TableGrid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5271"/>
        <w:gridCol w:w="1523"/>
        <w:gridCol w:w="1529"/>
        <w:gridCol w:w="898"/>
      </w:tblGrid>
      <w:tr w:rsidR="007C50C1" w:rsidRPr="009F5CEC" w14:paraId="783EBAC9" w14:textId="77777777" w:rsidTr="00A44D35">
        <w:trPr>
          <w:trHeight w:val="20"/>
        </w:trPr>
        <w:tc>
          <w:tcPr>
            <w:tcW w:w="0" w:type="auto"/>
          </w:tcPr>
          <w:p w14:paraId="303F84C4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323" w:type="dxa"/>
          </w:tcPr>
          <w:p w14:paraId="0FD52A0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440" w:type="dxa"/>
          </w:tcPr>
          <w:p w14:paraId="7FBAD5D6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tem  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breviation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3DAA7DE2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900" w:type="dxa"/>
          </w:tcPr>
          <w:p w14:paraId="50AC2CC7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C50C1" w:rsidRPr="009F5CEC" w14:paraId="0206D166" w14:textId="77777777" w:rsidTr="00A44D35">
        <w:trPr>
          <w:trHeight w:val="20"/>
        </w:trPr>
        <w:tc>
          <w:tcPr>
            <w:tcW w:w="0" w:type="auto"/>
          </w:tcPr>
          <w:p w14:paraId="1990B1D3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3" w:type="dxa"/>
          </w:tcPr>
          <w:p w14:paraId="5F02A86B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was your household worried any time that your food would run out before you had money to buy more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0403F6A1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Worried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2719253A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security</w:t>
            </w:r>
            <w:proofErr w:type="spellEnd"/>
          </w:p>
        </w:tc>
        <w:tc>
          <w:tcPr>
            <w:tcW w:w="900" w:type="dxa"/>
          </w:tcPr>
          <w:p w14:paraId="0AB5F864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596</w:t>
            </w:r>
          </w:p>
        </w:tc>
      </w:tr>
      <w:tr w:rsidR="007C50C1" w:rsidRPr="009F5CEC" w14:paraId="55BE2D62" w14:textId="77777777" w:rsidTr="00A44D35">
        <w:trPr>
          <w:trHeight w:val="20"/>
        </w:trPr>
        <w:tc>
          <w:tcPr>
            <w:tcW w:w="0" w:type="auto"/>
          </w:tcPr>
          <w:p w14:paraId="5A9BEAF4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23" w:type="dxa"/>
          </w:tcPr>
          <w:p w14:paraId="2A9175A0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the food your household had did not last, and you did not have enough money to buy more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295A4395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d not last/ran out</w:t>
            </w:r>
          </w:p>
        </w:tc>
        <w:tc>
          <w:tcPr>
            <w:tcW w:w="1530" w:type="dxa"/>
          </w:tcPr>
          <w:p w14:paraId="06DF7769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security</w:t>
            </w:r>
            <w:proofErr w:type="spellEnd"/>
          </w:p>
        </w:tc>
        <w:tc>
          <w:tcPr>
            <w:tcW w:w="900" w:type="dxa"/>
          </w:tcPr>
          <w:p w14:paraId="45F4A72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552</w:t>
            </w:r>
          </w:p>
        </w:tc>
      </w:tr>
      <w:tr w:rsidR="007C50C1" w:rsidRPr="009F5CEC" w14:paraId="25E5741B" w14:textId="77777777" w:rsidTr="00A44D35">
        <w:trPr>
          <w:trHeight w:val="20"/>
        </w:trPr>
        <w:tc>
          <w:tcPr>
            <w:tcW w:w="0" w:type="auto"/>
          </w:tcPr>
          <w:p w14:paraId="1BB79E76" w14:textId="07DBB5C4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23" w:type="dxa"/>
          </w:tcPr>
          <w:p w14:paraId="6E46D441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did your or any other adult in your household cut the size of your meals because you did not have enough money to buy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2E49B514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t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530" w:type="dxa"/>
          </w:tcPr>
          <w:p w14:paraId="5CB496A8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1704956F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452</w:t>
            </w:r>
          </w:p>
        </w:tc>
      </w:tr>
      <w:tr w:rsidR="007C50C1" w:rsidRPr="009F5CEC" w14:paraId="18A47CFC" w14:textId="77777777" w:rsidTr="00A44D35">
        <w:trPr>
          <w:trHeight w:val="20"/>
        </w:trPr>
        <w:tc>
          <w:tcPr>
            <w:tcW w:w="0" w:type="auto"/>
          </w:tcPr>
          <w:p w14:paraId="6EA3ECCC" w14:textId="20B9A8DB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3" w:type="dxa"/>
          </w:tcPr>
          <w:p w14:paraId="21C048C5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did you or other member of your household skip some of daily meals because you did not have enough money for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68B46E61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kip </w:t>
            </w:r>
          </w:p>
        </w:tc>
        <w:tc>
          <w:tcPr>
            <w:tcW w:w="1530" w:type="dxa"/>
          </w:tcPr>
          <w:p w14:paraId="6CFB5DA5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02447E0D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216</w:t>
            </w:r>
          </w:p>
        </w:tc>
      </w:tr>
      <w:tr w:rsidR="007C50C1" w:rsidRPr="009F5CEC" w14:paraId="2B54721C" w14:textId="77777777" w:rsidTr="00A44D35">
        <w:trPr>
          <w:trHeight w:val="20"/>
        </w:trPr>
        <w:tc>
          <w:tcPr>
            <w:tcW w:w="0" w:type="auto"/>
          </w:tcPr>
          <w:p w14:paraId="795B953B" w14:textId="576D2094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23" w:type="dxa"/>
          </w:tcPr>
          <w:p w14:paraId="4978E66E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did you ever eat less than you felt you should because you did not have enough money to buy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3E2CD650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Eat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less</w:t>
            </w:r>
            <w:proofErr w:type="spellEnd"/>
          </w:p>
        </w:tc>
        <w:tc>
          <w:tcPr>
            <w:tcW w:w="1530" w:type="dxa"/>
          </w:tcPr>
          <w:p w14:paraId="5926986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8B24D83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310</w:t>
            </w:r>
          </w:p>
        </w:tc>
      </w:tr>
      <w:tr w:rsidR="007C50C1" w:rsidRPr="009F5CEC" w14:paraId="434E8233" w14:textId="77777777" w:rsidTr="00A44D35">
        <w:trPr>
          <w:trHeight w:val="20"/>
        </w:trPr>
        <w:tc>
          <w:tcPr>
            <w:tcW w:w="0" w:type="auto"/>
          </w:tcPr>
          <w:p w14:paraId="61AA55A4" w14:textId="40552A0C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23" w:type="dxa"/>
          </w:tcPr>
          <w:p w14:paraId="5EA45AA1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were you or other of your household ever hungry and did not eat because you did not have money to buy enough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6235BB76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Hungr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42658A10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Consequenc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reduced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900" w:type="dxa"/>
          </w:tcPr>
          <w:p w14:paraId="4C6E6CBE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163</w:t>
            </w:r>
          </w:p>
        </w:tc>
      </w:tr>
      <w:tr w:rsidR="007C50C1" w:rsidRPr="009F5CEC" w14:paraId="26B67178" w14:textId="77777777" w:rsidTr="00A44D35">
        <w:trPr>
          <w:trHeight w:val="20"/>
        </w:trPr>
        <w:tc>
          <w:tcPr>
            <w:tcW w:w="0" w:type="auto"/>
          </w:tcPr>
          <w:p w14:paraId="35E5BBD0" w14:textId="5654EDE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3" w:type="dxa"/>
          </w:tcPr>
          <w:p w14:paraId="4962F9DF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did you lose weight because you did not have enough money to buy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7518BBA5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se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530" w:type="dxa"/>
          </w:tcPr>
          <w:p w14:paraId="50E3AEC3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Consequenc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reduced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900" w:type="dxa"/>
          </w:tcPr>
          <w:p w14:paraId="49B45890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237</w:t>
            </w:r>
          </w:p>
        </w:tc>
      </w:tr>
      <w:tr w:rsidR="007C50C1" w:rsidRPr="009F5CEC" w14:paraId="66230960" w14:textId="77777777" w:rsidTr="00A44D35">
        <w:trPr>
          <w:trHeight w:val="20"/>
        </w:trPr>
        <w:tc>
          <w:tcPr>
            <w:tcW w:w="0" w:type="auto"/>
          </w:tcPr>
          <w:p w14:paraId="402BC450" w14:textId="58541625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23" w:type="dxa"/>
          </w:tcPr>
          <w:p w14:paraId="6A1701F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uring the last 12 months, did you or another adult in your household ever not eat for a whole day because you did not have enough money to buy foo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 =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40" w:type="dxa"/>
          </w:tcPr>
          <w:p w14:paraId="0FB400F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Whol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530" w:type="dxa"/>
          </w:tcPr>
          <w:p w14:paraId="07966E43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Quantit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110A1FC" w14:textId="77777777" w:rsidR="007C50C1" w:rsidRPr="00DC277A" w:rsidRDefault="007C50C1" w:rsidP="00A44D35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0.128</w:t>
            </w:r>
          </w:p>
        </w:tc>
      </w:tr>
    </w:tbl>
    <w:p w14:paraId="70386CEC" w14:textId="77777777" w:rsidR="008350AC" w:rsidRPr="009F5CEC" w:rsidRDefault="008350AC" w:rsidP="0061262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AA9D2A" w14:textId="742EC9EF" w:rsidR="000541E7" w:rsidRPr="005323F7" w:rsidRDefault="000541E7" w:rsidP="006126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323F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Appendix B</w:t>
      </w:r>
      <w:r w:rsidR="00D778A0" w:rsidRPr="005323F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5323F7">
        <w:rPr>
          <w:rFonts w:ascii="Times New Roman" w:eastAsia="Calibri" w:hAnsi="Times New Roman" w:cs="Times New Roman"/>
          <w:b/>
          <w:sz w:val="24"/>
          <w:szCs w:val="24"/>
        </w:rPr>
        <w:t xml:space="preserve">Definition </w:t>
      </w:r>
      <w:proofErr w:type="spellStart"/>
      <w:r w:rsidRPr="005323F7">
        <w:rPr>
          <w:rFonts w:ascii="Times New Roman" w:eastAsia="Calibri" w:hAnsi="Times New Roman" w:cs="Times New Roman"/>
          <w:b/>
          <w:sz w:val="24"/>
          <w:szCs w:val="24"/>
        </w:rPr>
        <w:t>of</w:t>
      </w:r>
      <w:proofErr w:type="spellEnd"/>
      <w:r w:rsidRPr="005323F7">
        <w:rPr>
          <w:rFonts w:ascii="Times New Roman" w:eastAsia="Calibri" w:hAnsi="Times New Roman" w:cs="Times New Roman"/>
          <w:b/>
          <w:sz w:val="24"/>
          <w:szCs w:val="24"/>
        </w:rPr>
        <w:t xml:space="preserve"> variables</w:t>
      </w:r>
    </w:p>
    <w:tbl>
      <w:tblPr>
        <w:tblStyle w:val="TableGrid1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7110"/>
      </w:tblGrid>
      <w:tr w:rsidR="000541E7" w:rsidRPr="009F5CEC" w14:paraId="6539FF0B" w14:textId="77777777" w:rsidTr="002B0958">
        <w:trPr>
          <w:cantSplit/>
          <w:tblHeader/>
        </w:trPr>
        <w:tc>
          <w:tcPr>
            <w:tcW w:w="2898" w:type="dxa"/>
          </w:tcPr>
          <w:p w14:paraId="095BF588" w14:textId="77777777" w:rsidR="000541E7" w:rsidRPr="00DC277A" w:rsidRDefault="000541E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riables</w:t>
            </w:r>
          </w:p>
        </w:tc>
        <w:tc>
          <w:tcPr>
            <w:tcW w:w="7110" w:type="dxa"/>
          </w:tcPr>
          <w:p w14:paraId="27E70866" w14:textId="77777777" w:rsidR="000541E7" w:rsidRPr="00DC277A" w:rsidRDefault="000541E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efinition </w:t>
            </w:r>
            <w:proofErr w:type="spellStart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riables</w:t>
            </w:r>
          </w:p>
        </w:tc>
      </w:tr>
      <w:tr w:rsidR="000541E7" w:rsidRPr="009F5CEC" w14:paraId="270F5FBD" w14:textId="77777777" w:rsidTr="00C058DD">
        <w:tc>
          <w:tcPr>
            <w:tcW w:w="10008" w:type="dxa"/>
            <w:gridSpan w:val="2"/>
          </w:tcPr>
          <w:p w14:paraId="7CFA3D52" w14:textId="77777777" w:rsidR="000541E7" w:rsidRPr="00DC277A" w:rsidRDefault="000541E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</w:tr>
      <w:tr w:rsidR="000541E7" w:rsidRPr="009F5CEC" w14:paraId="1E6A3585" w14:textId="77777777" w:rsidTr="00C058DD">
        <w:tc>
          <w:tcPr>
            <w:tcW w:w="2898" w:type="dxa"/>
          </w:tcPr>
          <w:p w14:paraId="13D88D56" w14:textId="77777777" w:rsidR="000541E7" w:rsidRPr="00DC277A" w:rsidRDefault="000541E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Four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categori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  <w:p w14:paraId="75B2CE24" w14:textId="77777777" w:rsidR="000541E7" w:rsidRPr="00DC277A" w:rsidRDefault="000541E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14:paraId="679B3A3B" w14:textId="77777777" w:rsidR="00C058DD" w:rsidRPr="00DC277A" w:rsidRDefault="00C058DD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egory 1 = Food Secure Household</w:t>
            </w:r>
            <w:r w:rsidR="000541E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w score, 0);</w:t>
            </w:r>
          </w:p>
          <w:p w14:paraId="4915CCB7" w14:textId="77777777" w:rsidR="00C058DD" w:rsidRPr="00DC277A" w:rsidRDefault="00C058DD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egory 2 = Mild Food Insecure Household</w:t>
            </w:r>
            <w:r w:rsidR="000541E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w score, 1-3);</w:t>
            </w:r>
          </w:p>
          <w:p w14:paraId="645B55CE" w14:textId="77777777" w:rsidR="00C058DD" w:rsidRPr="00DC277A" w:rsidRDefault="00C058DD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="000541E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gory 3 = Moderate Food Insecure Household</w:t>
            </w:r>
            <w:r w:rsidR="000541E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w score, 4-6);</w:t>
            </w:r>
          </w:p>
          <w:p w14:paraId="1EF7AB10" w14:textId="77777777" w:rsidR="000541E7" w:rsidRPr="00DC277A" w:rsidRDefault="00C058DD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egory 4 = Severe Food Insecure Household</w:t>
            </w:r>
            <w:r w:rsidR="000541E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7-9)</w:t>
            </w:r>
          </w:p>
        </w:tc>
      </w:tr>
      <w:tr w:rsidR="00C058DD" w:rsidRPr="009F5CEC" w14:paraId="4D308D8B" w14:textId="77777777" w:rsidTr="00C058DD">
        <w:tc>
          <w:tcPr>
            <w:tcW w:w="2898" w:type="dxa"/>
          </w:tcPr>
          <w:p w14:paraId="6B93E556" w14:textId="77777777" w:rsidR="00C058DD" w:rsidRPr="00DC277A" w:rsidRDefault="00563C5C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od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secur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Household</w:t>
            </w:r>
            <w:proofErr w:type="spellEnd"/>
            <w:r w:rsidR="00C058DD"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14:paraId="23D21306" w14:textId="75C6C9AD" w:rsidR="00C058DD" w:rsidRPr="00DC277A" w:rsidRDefault="00563C5C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derate Food Insecure Household </w:t>
            </w:r>
            <w:r w:rsidR="002B0958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us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evere Food Insecure Household = 1, zero otherwise</w:t>
            </w:r>
            <w:r w:rsidR="00C058DD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058DD" w:rsidRPr="009F5CEC" w14:paraId="5E60E1C1" w14:textId="77777777" w:rsidTr="00C058DD">
        <w:tc>
          <w:tcPr>
            <w:tcW w:w="2898" w:type="dxa"/>
          </w:tcPr>
          <w:p w14:paraId="5AB2E875" w14:textId="77777777" w:rsidR="00C058DD" w:rsidRPr="00DC277A" w:rsidRDefault="00563C5C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Sever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od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secur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7110" w:type="dxa"/>
          </w:tcPr>
          <w:p w14:paraId="1C8CBDFA" w14:textId="77777777" w:rsidR="00C058DD" w:rsidRPr="00DC277A" w:rsidRDefault="00563C5C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re Food Insecure Household = 1, zero otherwise</w:t>
            </w:r>
          </w:p>
        </w:tc>
      </w:tr>
      <w:tr w:rsidR="00C058DD" w:rsidRPr="009F5CEC" w14:paraId="30A36472" w14:textId="77777777" w:rsidTr="00C058DD">
        <w:tc>
          <w:tcPr>
            <w:tcW w:w="10008" w:type="dxa"/>
            <w:gridSpan w:val="2"/>
          </w:tcPr>
          <w:p w14:paraId="45C1A352" w14:textId="77777777" w:rsidR="00C058DD" w:rsidRPr="00DC277A" w:rsidRDefault="00C058DD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lanatory</w:t>
            </w:r>
            <w:proofErr w:type="spellEnd"/>
            <w:r w:rsidRPr="00DC27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</w:tr>
      <w:tr w:rsidR="00796F4E" w:rsidRPr="009F5CEC" w14:paraId="56EBD34E" w14:textId="77777777" w:rsidTr="00C058DD">
        <w:tc>
          <w:tcPr>
            <w:tcW w:w="2898" w:type="dxa"/>
          </w:tcPr>
          <w:p w14:paraId="07513339" w14:textId="77777777" w:rsidR="00796F4E" w:rsidRPr="00DC277A" w:rsidRDefault="00796F4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7110" w:type="dxa"/>
          </w:tcPr>
          <w:p w14:paraId="5126C1F6" w14:textId="77777777" w:rsidR="00796F4E" w:rsidRPr="00DC277A" w:rsidRDefault="00796F4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ender of the household; </w:t>
            </w:r>
            <w:r w:rsidR="007F5117"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 =1, male = 0</w:t>
            </w:r>
          </w:p>
        </w:tc>
      </w:tr>
      <w:tr w:rsidR="007F5117" w:rsidRPr="009F5CEC" w14:paraId="02AD0635" w14:textId="77777777" w:rsidTr="00C058DD">
        <w:tc>
          <w:tcPr>
            <w:tcW w:w="2898" w:type="dxa"/>
          </w:tcPr>
          <w:p w14:paraId="3016487B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 </w:t>
            </w:r>
          </w:p>
        </w:tc>
        <w:tc>
          <w:tcPr>
            <w:tcW w:w="7110" w:type="dxa"/>
          </w:tcPr>
          <w:p w14:paraId="61E754CC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usehold head age and age-squared</w:t>
            </w:r>
          </w:p>
        </w:tc>
      </w:tr>
      <w:tr w:rsidR="007F5117" w:rsidRPr="009F5CEC" w14:paraId="7BD5E691" w14:textId="77777777" w:rsidTr="00C058DD">
        <w:tc>
          <w:tcPr>
            <w:tcW w:w="2898" w:type="dxa"/>
          </w:tcPr>
          <w:p w14:paraId="42D3C88A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7110" w:type="dxa"/>
          </w:tcPr>
          <w:p w14:paraId="51C13332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s of schooling (from no education to highest level)</w:t>
            </w:r>
          </w:p>
        </w:tc>
      </w:tr>
      <w:tr w:rsidR="007F5117" w:rsidRPr="009F5CEC" w14:paraId="7E84E2F7" w14:textId="77777777" w:rsidTr="00C058DD">
        <w:tc>
          <w:tcPr>
            <w:tcW w:w="2898" w:type="dxa"/>
          </w:tcPr>
          <w:p w14:paraId="57FB4DF9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Household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7110" w:type="dxa"/>
          </w:tcPr>
          <w:p w14:paraId="5EEB28B0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usehold size is used as a continuous variable</w:t>
            </w:r>
          </w:p>
        </w:tc>
      </w:tr>
      <w:tr w:rsidR="007F5117" w:rsidRPr="009F5CEC" w14:paraId="463F262F" w14:textId="77777777" w:rsidTr="00C058DD">
        <w:tc>
          <w:tcPr>
            <w:tcW w:w="2898" w:type="dxa"/>
          </w:tcPr>
          <w:p w14:paraId="4B0427AC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g of per capita consumption</w:t>
            </w:r>
          </w:p>
        </w:tc>
        <w:tc>
          <w:tcPr>
            <w:tcW w:w="7110" w:type="dxa"/>
          </w:tcPr>
          <w:p w14:paraId="7972DAC1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usehold natural log of per capita consumption used as proxy for household per capita income per month</w:t>
            </w:r>
          </w:p>
        </w:tc>
      </w:tr>
      <w:tr w:rsidR="007F5117" w:rsidRPr="009F5CEC" w14:paraId="21ACBB51" w14:textId="77777777" w:rsidTr="00C058DD">
        <w:trPr>
          <w:trHeight w:val="810"/>
        </w:trPr>
        <w:tc>
          <w:tcPr>
            <w:tcW w:w="2898" w:type="dxa"/>
          </w:tcPr>
          <w:p w14:paraId="7FA8AD84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Employment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7110" w:type="dxa"/>
          </w:tcPr>
          <w:p w14:paraId="051595FF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e categorize employment status of the household head into whether household head is employed, farmer or run his own business. </w:t>
            </w:r>
          </w:p>
          <w:p w14:paraId="282800A0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= 1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7F3439" w:rsidRPr="009F5CEC" w14:paraId="4560F3F3" w14:textId="77777777" w:rsidTr="007F3439">
        <w:trPr>
          <w:trHeight w:val="116"/>
        </w:trPr>
        <w:tc>
          <w:tcPr>
            <w:tcW w:w="2898" w:type="dxa"/>
          </w:tcPr>
          <w:p w14:paraId="7A9AC6F3" w14:textId="77777777" w:rsidR="007F3439" w:rsidRPr="00DC277A" w:rsidRDefault="007F3439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Own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14:paraId="1ECF3EC8" w14:textId="77777777" w:rsidR="007F3439" w:rsidRPr="00DC277A" w:rsidRDefault="007F3439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ether household has </w:t>
            </w:r>
            <w:proofErr w:type="gram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s own</w:t>
            </w:r>
            <w:proofErr w:type="gramEnd"/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house?</w:t>
            </w:r>
          </w:p>
          <w:p w14:paraId="0FA844B8" w14:textId="77777777" w:rsidR="007F3439" w:rsidRPr="00DC277A" w:rsidRDefault="007F3439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= 1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7F5117" w:rsidRPr="009F5CEC" w14:paraId="05E18DF8" w14:textId="77777777" w:rsidTr="00C058DD">
        <w:tc>
          <w:tcPr>
            <w:tcW w:w="2898" w:type="dxa"/>
          </w:tcPr>
          <w:p w14:paraId="337B9874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Agricultur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land</w:t>
            </w:r>
            <w:proofErr w:type="spellEnd"/>
          </w:p>
        </w:tc>
        <w:tc>
          <w:tcPr>
            <w:tcW w:w="7110" w:type="dxa"/>
          </w:tcPr>
          <w:p w14:paraId="2794788D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id the father of the head of household owned agriculture land? 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= 1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7F5117" w:rsidRPr="009F5CEC" w14:paraId="44644D20" w14:textId="77777777" w:rsidTr="00C058DD">
        <w:tc>
          <w:tcPr>
            <w:tcW w:w="2898" w:type="dxa"/>
          </w:tcPr>
          <w:p w14:paraId="39102747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cks </w:t>
            </w:r>
          </w:p>
        </w:tc>
        <w:tc>
          <w:tcPr>
            <w:tcW w:w="7110" w:type="dxa"/>
          </w:tcPr>
          <w:p w14:paraId="3BBFB3DF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as your household affected during the last five years from any shocks such as drought, flood, earthquake, inflation etc.? </w:t>
            </w:r>
            <w:r w:rsidR="00B30541"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 = 1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7F5117" w:rsidRPr="009F5CEC" w14:paraId="7C245A4D" w14:textId="77777777" w:rsidTr="00C058DD">
        <w:tc>
          <w:tcPr>
            <w:tcW w:w="2898" w:type="dxa"/>
          </w:tcPr>
          <w:p w14:paraId="56EF99AB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Inflation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shock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14:paraId="40E7152E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severely has your household been affected by the recent food price increase/high overall inflation? Five categories; 1 = not at all affected, 2 = mildly affected, 3 = moderately affected, 4 = highly affected, 5 = severely affected</w:t>
            </w:r>
          </w:p>
        </w:tc>
      </w:tr>
      <w:tr w:rsidR="0065438C" w:rsidRPr="009F5CEC" w14:paraId="3C9D27FB" w14:textId="77777777" w:rsidTr="00C058DD">
        <w:tc>
          <w:tcPr>
            <w:tcW w:w="2898" w:type="dxa"/>
          </w:tcPr>
          <w:p w14:paraId="19A93EF3" w14:textId="77777777" w:rsidR="0065438C" w:rsidRPr="00DC277A" w:rsidRDefault="00B30541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erience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casualiti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14:paraId="0CE0B73D" w14:textId="77777777" w:rsidR="0065438C" w:rsidRPr="00DC277A" w:rsidRDefault="00B30541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d any member in your village get any injury during the last 12 months?</w:t>
            </w:r>
          </w:p>
          <w:p w14:paraId="23E2532A" w14:textId="77777777" w:rsidR="00B30541" w:rsidRPr="00DC277A" w:rsidRDefault="00B30541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=1,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0</w:t>
            </w:r>
          </w:p>
        </w:tc>
      </w:tr>
      <w:tr w:rsidR="007F5117" w:rsidRPr="009F5CEC" w14:paraId="179F3E6F" w14:textId="77777777" w:rsidTr="00C058DD">
        <w:tc>
          <w:tcPr>
            <w:tcW w:w="2898" w:type="dxa"/>
          </w:tcPr>
          <w:p w14:paraId="7413AB16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7110" w:type="dxa"/>
          </w:tcPr>
          <w:p w14:paraId="31976234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 have two region, Urban = 1, Rural = 0</w:t>
            </w:r>
          </w:p>
        </w:tc>
      </w:tr>
      <w:tr w:rsidR="007F5117" w:rsidRPr="009F5CEC" w14:paraId="203B4C72" w14:textId="77777777" w:rsidTr="00C058DD">
        <w:tc>
          <w:tcPr>
            <w:tcW w:w="2898" w:type="dxa"/>
          </w:tcPr>
          <w:p w14:paraId="532ADE1F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Provinces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14:paraId="2E983523" w14:textId="77777777" w:rsidR="007F5117" w:rsidRPr="00DC277A" w:rsidRDefault="007F5117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vince-1 = Punjab, province-2 = Sindh, province-3 = KP, province-4 = Baluchistan</w:t>
            </w:r>
          </w:p>
        </w:tc>
      </w:tr>
    </w:tbl>
    <w:p w14:paraId="1DF064E4" w14:textId="77777777" w:rsidR="008350AC" w:rsidRPr="009F5CEC" w:rsidRDefault="008350AC" w:rsidP="006126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C9FFF0" w14:textId="752A19B3" w:rsidR="00947B77" w:rsidRPr="005323F7" w:rsidRDefault="00947B77" w:rsidP="006126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3F7">
        <w:rPr>
          <w:rFonts w:ascii="Times New Roman" w:hAnsi="Times New Roman" w:cs="Times New Roman"/>
          <w:b/>
          <w:sz w:val="24"/>
          <w:szCs w:val="24"/>
          <w:lang w:val="en-US"/>
        </w:rPr>
        <w:t>Appendix C</w:t>
      </w:r>
      <w:r w:rsidR="00D778A0" w:rsidRPr="005323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323F7">
        <w:rPr>
          <w:rFonts w:ascii="Times New Roman" w:hAnsi="Times New Roman" w:cs="Times New Roman"/>
          <w:b/>
          <w:sz w:val="24"/>
          <w:szCs w:val="24"/>
          <w:lang w:val="en-US"/>
        </w:rPr>
        <w:t>Determinants of food insecurity (multi-level null and random slope models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65"/>
        <w:gridCol w:w="1890"/>
        <w:gridCol w:w="1890"/>
        <w:gridCol w:w="1800"/>
        <w:gridCol w:w="1800"/>
      </w:tblGrid>
      <w:tr w:rsidR="00B4115E" w:rsidRPr="009F5CEC" w14:paraId="653F1967" w14:textId="77777777" w:rsidTr="00411D81">
        <w:trPr>
          <w:cantSplit/>
          <w:tblHeader/>
        </w:trPr>
        <w:tc>
          <w:tcPr>
            <w:tcW w:w="2065" w:type="dxa"/>
          </w:tcPr>
          <w:p w14:paraId="316C480B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890" w:type="dxa"/>
          </w:tcPr>
          <w:p w14:paraId="2214AE22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-1</w:t>
            </w: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0E69038E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-2</w:t>
            </w: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6DBA10B6" w14:textId="77777777" w:rsidR="00B4115E" w:rsidRPr="00DC277A" w:rsidRDefault="00E32E06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oel-3</w:t>
            </w:r>
            <w:r w:rsidR="00947B77"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</w:tcPr>
          <w:p w14:paraId="162003D1" w14:textId="77777777" w:rsidR="00B4115E" w:rsidRPr="00DC277A" w:rsidRDefault="00E32E06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-4</w:t>
            </w:r>
            <w:r w:rsidR="00947B77"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B4115E" w:rsidRPr="009F5CEC" w14:paraId="0C864908" w14:textId="77777777" w:rsidTr="00947B77">
        <w:tc>
          <w:tcPr>
            <w:tcW w:w="5845" w:type="dxa"/>
            <w:gridSpan w:val="3"/>
          </w:tcPr>
          <w:p w14:paraId="40BE7243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of the household head (Reference Category male)</w:t>
            </w:r>
          </w:p>
        </w:tc>
        <w:tc>
          <w:tcPr>
            <w:tcW w:w="1800" w:type="dxa"/>
          </w:tcPr>
          <w:p w14:paraId="6532591E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5791B980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4115E" w:rsidRPr="009F5CEC" w14:paraId="299DCDD7" w14:textId="77777777" w:rsidTr="00273E54">
        <w:tc>
          <w:tcPr>
            <w:tcW w:w="2065" w:type="dxa"/>
          </w:tcPr>
          <w:p w14:paraId="16AC701B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90" w:type="dxa"/>
          </w:tcPr>
          <w:p w14:paraId="70557820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9EE45EF" w14:textId="77777777" w:rsidR="00B4115E" w:rsidRPr="00DC277A" w:rsidRDefault="00626AA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4717D" w:rsidRPr="00DC2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(0.033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4FDA149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12167F3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56** (0.026)</w:t>
            </w:r>
          </w:p>
        </w:tc>
      </w:tr>
      <w:tr w:rsidR="00947B77" w:rsidRPr="009F5CEC" w14:paraId="4716A879" w14:textId="77777777" w:rsidTr="00947B77">
        <w:tc>
          <w:tcPr>
            <w:tcW w:w="9445" w:type="dxa"/>
            <w:gridSpan w:val="5"/>
          </w:tcPr>
          <w:p w14:paraId="25EE6EA0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the household head as continuous variable</w:t>
            </w:r>
          </w:p>
        </w:tc>
      </w:tr>
      <w:tr w:rsidR="00B4115E" w:rsidRPr="009F5CEC" w14:paraId="67835637" w14:textId="77777777" w:rsidTr="00273E54">
        <w:tc>
          <w:tcPr>
            <w:tcW w:w="2065" w:type="dxa"/>
          </w:tcPr>
          <w:p w14:paraId="4B49F436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90" w:type="dxa"/>
          </w:tcPr>
          <w:p w14:paraId="6F2A95AE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FBD1ACA" w14:textId="77777777" w:rsidR="00B4115E" w:rsidRPr="00DC277A" w:rsidRDefault="0004717D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5** (0.002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4B9847C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1C5F5C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2*** (0.002)</w:t>
            </w:r>
          </w:p>
        </w:tc>
      </w:tr>
      <w:tr w:rsidR="00B4115E" w:rsidRPr="009F5CEC" w14:paraId="06144471" w14:textId="77777777" w:rsidTr="00273E54">
        <w:tc>
          <w:tcPr>
            <w:tcW w:w="2065" w:type="dxa"/>
          </w:tcPr>
          <w:p w14:paraId="348F5752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Age Square</w:t>
            </w:r>
          </w:p>
        </w:tc>
        <w:tc>
          <w:tcPr>
            <w:tcW w:w="1890" w:type="dxa"/>
          </w:tcPr>
          <w:p w14:paraId="7A15A85F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E93E92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00 (0.000)</w:t>
            </w:r>
          </w:p>
        </w:tc>
        <w:tc>
          <w:tcPr>
            <w:tcW w:w="1800" w:type="dxa"/>
          </w:tcPr>
          <w:p w14:paraId="2E123CD5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CB49066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00 (0.000)</w:t>
            </w:r>
          </w:p>
        </w:tc>
      </w:tr>
      <w:tr w:rsidR="00947B77" w:rsidRPr="009F5CEC" w14:paraId="54085F76" w14:textId="77777777" w:rsidTr="00947B77">
        <w:tc>
          <w:tcPr>
            <w:tcW w:w="9445" w:type="dxa"/>
            <w:gridSpan w:val="5"/>
          </w:tcPr>
          <w:p w14:paraId="52925D0B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size as continuous variable</w:t>
            </w:r>
          </w:p>
        </w:tc>
      </w:tr>
      <w:tr w:rsidR="00B4115E" w:rsidRPr="009F5CEC" w14:paraId="2D78B3CB" w14:textId="77777777" w:rsidTr="00273E54">
        <w:tc>
          <w:tcPr>
            <w:tcW w:w="2065" w:type="dxa"/>
          </w:tcPr>
          <w:p w14:paraId="6043245B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890" w:type="dxa"/>
          </w:tcPr>
          <w:p w14:paraId="0AD6A5E2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7A67503" w14:textId="77777777" w:rsidR="00B4115E" w:rsidRPr="00DC277A" w:rsidRDefault="00070E61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14*** (0.00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7E3F0D8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9B78DD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9*** (0.001)</w:t>
            </w:r>
          </w:p>
        </w:tc>
      </w:tr>
      <w:tr w:rsidR="00B4115E" w:rsidRPr="009F5CEC" w14:paraId="2C1B9CAB" w14:textId="77777777" w:rsidTr="00947B77">
        <w:tc>
          <w:tcPr>
            <w:tcW w:w="5845" w:type="dxa"/>
            <w:gridSpan w:val="3"/>
          </w:tcPr>
          <w:p w14:paraId="0A962FD1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1800" w:type="dxa"/>
          </w:tcPr>
          <w:p w14:paraId="3EB519D3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AC96A2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15E" w:rsidRPr="009F5CEC" w14:paraId="6E3A135C" w14:textId="77777777" w:rsidTr="00273E54">
        <w:tc>
          <w:tcPr>
            <w:tcW w:w="2065" w:type="dxa"/>
          </w:tcPr>
          <w:p w14:paraId="3A562177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890" w:type="dxa"/>
          </w:tcPr>
          <w:p w14:paraId="154EA7CD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882796" w14:textId="77777777" w:rsidR="00B4115E" w:rsidRPr="00DC277A" w:rsidRDefault="004C2984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1*** (0.00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3635D3D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5FCCC65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6*** (0.001)</w:t>
            </w:r>
          </w:p>
        </w:tc>
      </w:tr>
      <w:tr w:rsidR="00947B77" w:rsidRPr="009F5CEC" w14:paraId="020BAD47" w14:textId="77777777" w:rsidTr="00947B77">
        <w:tc>
          <w:tcPr>
            <w:tcW w:w="9445" w:type="dxa"/>
            <w:gridSpan w:val="5"/>
          </w:tcPr>
          <w:p w14:paraId="45059400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 as continuous variables</w:t>
            </w:r>
          </w:p>
        </w:tc>
      </w:tr>
      <w:tr w:rsidR="00B4115E" w:rsidRPr="009F5CEC" w14:paraId="231DF050" w14:textId="77777777" w:rsidTr="00273E54">
        <w:tc>
          <w:tcPr>
            <w:tcW w:w="2065" w:type="dxa"/>
          </w:tcPr>
          <w:p w14:paraId="15033824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1890" w:type="dxa"/>
          </w:tcPr>
          <w:p w14:paraId="378D6B2A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754E992" w14:textId="77777777" w:rsidR="00B4115E" w:rsidRPr="00DC277A" w:rsidRDefault="00CC103F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-0.102*** </w:t>
            </w:r>
            <w:r w:rsidRPr="00DC2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1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F91728A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E3CC36" w14:textId="77777777" w:rsidR="00B4115E" w:rsidRPr="00DC277A" w:rsidRDefault="00356F6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-0.064*** </w:t>
            </w:r>
            <w:r w:rsidRPr="00DC2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18)</w:t>
            </w:r>
          </w:p>
        </w:tc>
      </w:tr>
      <w:tr w:rsidR="00947B77" w:rsidRPr="009F5CEC" w14:paraId="5AA89745" w14:textId="77777777" w:rsidTr="00947B77">
        <w:tc>
          <w:tcPr>
            <w:tcW w:w="9445" w:type="dxa"/>
            <w:gridSpan w:val="5"/>
          </w:tcPr>
          <w:p w14:paraId="4E98E57C" w14:textId="6DC38A5C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perience shocks during the last five years (Reference Category No)</w:t>
            </w:r>
          </w:p>
        </w:tc>
      </w:tr>
      <w:tr w:rsidR="00B4115E" w:rsidRPr="009F5CEC" w14:paraId="32CFC3A7" w14:textId="77777777" w:rsidTr="00273E54">
        <w:tc>
          <w:tcPr>
            <w:tcW w:w="2065" w:type="dxa"/>
          </w:tcPr>
          <w:p w14:paraId="10C00803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14:paraId="32001BAE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932ABB7" w14:textId="77777777" w:rsidR="00B4115E" w:rsidRPr="00DC277A" w:rsidRDefault="00F73B86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(0.023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7F26C97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3C9FEA" w14:textId="77777777" w:rsidR="00B4115E" w:rsidRPr="00DC277A" w:rsidRDefault="0076135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13 (0.015)</w:t>
            </w:r>
          </w:p>
        </w:tc>
      </w:tr>
      <w:tr w:rsidR="00947B77" w:rsidRPr="009F5CEC" w14:paraId="5A2E9F6F" w14:textId="77777777" w:rsidTr="00947B77">
        <w:tc>
          <w:tcPr>
            <w:tcW w:w="9445" w:type="dxa"/>
            <w:gridSpan w:val="5"/>
          </w:tcPr>
          <w:p w14:paraId="6791A9DE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(Reference Category No inflation)</w:t>
            </w:r>
          </w:p>
        </w:tc>
      </w:tr>
      <w:tr w:rsidR="00B4115E" w:rsidRPr="009F5CEC" w14:paraId="06606912" w14:textId="77777777" w:rsidTr="00273E54">
        <w:tc>
          <w:tcPr>
            <w:tcW w:w="2065" w:type="dxa"/>
          </w:tcPr>
          <w:p w14:paraId="49A753D8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890" w:type="dxa"/>
          </w:tcPr>
          <w:p w14:paraId="33485C3D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A0750AC" w14:textId="77777777" w:rsidR="00B4115E" w:rsidRPr="00DC277A" w:rsidRDefault="008022B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09 (0.028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5AEBF63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F0F7D5" w14:textId="77777777" w:rsidR="00B4115E" w:rsidRPr="00DC277A" w:rsidRDefault="0076135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13 (0.022)</w:t>
            </w:r>
          </w:p>
        </w:tc>
      </w:tr>
      <w:tr w:rsidR="00B4115E" w:rsidRPr="009F5CEC" w14:paraId="60791DFC" w14:textId="77777777" w:rsidTr="00273E54">
        <w:tc>
          <w:tcPr>
            <w:tcW w:w="2065" w:type="dxa"/>
          </w:tcPr>
          <w:p w14:paraId="3BAB7DFA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890" w:type="dxa"/>
          </w:tcPr>
          <w:p w14:paraId="3D0CC0A1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D46AE0A" w14:textId="77777777" w:rsidR="00B4115E" w:rsidRPr="00DC277A" w:rsidRDefault="008022B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77* (0.045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B8F8F67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7D06C3" w14:textId="77777777" w:rsidR="00B4115E" w:rsidRPr="00DC277A" w:rsidRDefault="0076135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-0.063* (0.036)</w:t>
            </w:r>
          </w:p>
        </w:tc>
      </w:tr>
      <w:tr w:rsidR="00B4115E" w:rsidRPr="009F5CEC" w14:paraId="441631CD" w14:textId="77777777" w:rsidTr="00273E54">
        <w:tc>
          <w:tcPr>
            <w:tcW w:w="2065" w:type="dxa"/>
          </w:tcPr>
          <w:p w14:paraId="218040C3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Hihgly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890" w:type="dxa"/>
          </w:tcPr>
          <w:p w14:paraId="5041481D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378611D" w14:textId="77777777" w:rsidR="00B4115E" w:rsidRPr="00DC277A" w:rsidRDefault="001B5EB8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228*** (0.028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C329AE8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C6D9C68" w14:textId="77777777" w:rsidR="00B4115E" w:rsidRPr="00DC277A" w:rsidRDefault="0076135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81*** (0.022)</w:t>
            </w:r>
          </w:p>
        </w:tc>
      </w:tr>
      <w:tr w:rsidR="00B4115E" w:rsidRPr="009F5CEC" w14:paraId="6E6C5B79" w14:textId="77777777" w:rsidTr="00273E54">
        <w:tc>
          <w:tcPr>
            <w:tcW w:w="2065" w:type="dxa"/>
          </w:tcPr>
          <w:p w14:paraId="22814E3B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Severe</w:t>
            </w:r>
            <w:proofErr w:type="spellEnd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eastAsia="Calibri" w:hAnsi="Times New Roman" w:cs="Times New Roman"/>
                <w:sz w:val="24"/>
                <w:szCs w:val="24"/>
              </w:rPr>
              <w:t>inflation</w:t>
            </w:r>
            <w:proofErr w:type="spellEnd"/>
          </w:p>
        </w:tc>
        <w:tc>
          <w:tcPr>
            <w:tcW w:w="1890" w:type="dxa"/>
          </w:tcPr>
          <w:p w14:paraId="55A2EF38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6C0239D" w14:textId="77777777" w:rsidR="00B4115E" w:rsidRPr="00DC277A" w:rsidRDefault="001B5EB8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82*** (0.04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42329EE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40C7EE2" w14:textId="77777777" w:rsidR="00B4115E" w:rsidRPr="00DC277A" w:rsidRDefault="0076135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67*** (0.033)</w:t>
            </w:r>
          </w:p>
        </w:tc>
      </w:tr>
      <w:tr w:rsidR="00947B77" w:rsidRPr="009F5CEC" w14:paraId="2747168B" w14:textId="77777777" w:rsidTr="00947B77">
        <w:tc>
          <w:tcPr>
            <w:tcW w:w="9445" w:type="dxa"/>
            <w:gridSpan w:val="5"/>
          </w:tcPr>
          <w:p w14:paraId="4DFE13B6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injury in the village (Reference Category No)</w:t>
            </w:r>
          </w:p>
        </w:tc>
      </w:tr>
      <w:tr w:rsidR="00B4115E" w:rsidRPr="009F5CEC" w14:paraId="14DB3694" w14:textId="77777777" w:rsidTr="00273E54">
        <w:tc>
          <w:tcPr>
            <w:tcW w:w="2065" w:type="dxa"/>
          </w:tcPr>
          <w:p w14:paraId="6D389BC6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14:paraId="2FBCED7F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DEFF0A2" w14:textId="77777777" w:rsidR="00B4115E" w:rsidRPr="00DC277A" w:rsidRDefault="00A05F79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05 (0.019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8EF6C56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41C1841" w14:textId="77777777" w:rsidR="00B4115E" w:rsidRPr="00DC277A" w:rsidRDefault="00EC760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13 (0.015)</w:t>
            </w:r>
          </w:p>
        </w:tc>
      </w:tr>
      <w:tr w:rsidR="00B4115E" w:rsidRPr="009F5CEC" w14:paraId="7E26D74A" w14:textId="77777777" w:rsidTr="00273E54">
        <w:tc>
          <w:tcPr>
            <w:tcW w:w="2065" w:type="dxa"/>
          </w:tcPr>
          <w:p w14:paraId="38C991C0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890" w:type="dxa"/>
          </w:tcPr>
          <w:p w14:paraId="27E93F41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A2C658C" w14:textId="77777777" w:rsidR="00B4115E" w:rsidRPr="00DC277A" w:rsidRDefault="00665FD8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1.293*** (0.123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44089E5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F6EE75" w14:textId="77777777" w:rsidR="00B4115E" w:rsidRPr="00DC277A" w:rsidRDefault="00EC7602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773*** (0.097)</w:t>
            </w:r>
          </w:p>
        </w:tc>
      </w:tr>
      <w:tr w:rsidR="00947B77" w:rsidRPr="009F5CEC" w14:paraId="29DB9780" w14:textId="77777777" w:rsidTr="00947B77">
        <w:tc>
          <w:tcPr>
            <w:tcW w:w="9445" w:type="dxa"/>
            <w:gridSpan w:val="5"/>
          </w:tcPr>
          <w:p w14:paraId="331E3B74" w14:textId="58AC0082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nce at </w:t>
            </w:r>
            <w:r w:rsidR="00134F13"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rict</w:t>
            </w: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community, household and </w:t>
            </w:r>
            <w:r w:rsidR="00134F13"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ualty</w:t>
            </w:r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community level</w:t>
            </w:r>
          </w:p>
        </w:tc>
      </w:tr>
      <w:tr w:rsidR="00B4115E" w:rsidRPr="009F5CEC" w14:paraId="1486829A" w14:textId="77777777" w:rsidTr="00273E54">
        <w:tc>
          <w:tcPr>
            <w:tcW w:w="2065" w:type="dxa"/>
          </w:tcPr>
          <w:p w14:paraId="684FD27A" w14:textId="77777777" w:rsidR="00B4115E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94A8F60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99*** (0.038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C6B35C9" w14:textId="77777777" w:rsidR="00B4115E" w:rsidRPr="00DC277A" w:rsidRDefault="00DD401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77** 0.0.034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7FB26AD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46*** (0.027)</w:t>
            </w:r>
          </w:p>
        </w:tc>
        <w:tc>
          <w:tcPr>
            <w:tcW w:w="1800" w:type="dxa"/>
          </w:tcPr>
          <w:p w14:paraId="59079FB3" w14:textId="77777777" w:rsidR="00B4115E" w:rsidRPr="00DC277A" w:rsidRDefault="00575A3D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26*** (0.023)</w:t>
            </w:r>
          </w:p>
        </w:tc>
      </w:tr>
      <w:tr w:rsidR="00B4115E" w:rsidRPr="009F5CEC" w14:paraId="2071FB8B" w14:textId="77777777" w:rsidTr="00273E54">
        <w:tc>
          <w:tcPr>
            <w:tcW w:w="2065" w:type="dxa"/>
          </w:tcPr>
          <w:p w14:paraId="074D08FE" w14:textId="77777777" w:rsidR="00B4115E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  <w:proofErr w:type="spellEnd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90" w:type="dxa"/>
          </w:tcPr>
          <w:p w14:paraId="315EB0D8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61*** (0.01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8B32DA1" w14:textId="77777777" w:rsidR="00B4115E" w:rsidRPr="00DC277A" w:rsidRDefault="00DD401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25 *** (0.010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CEA4731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90*** (0.008)</w:t>
            </w:r>
          </w:p>
        </w:tc>
        <w:tc>
          <w:tcPr>
            <w:tcW w:w="1800" w:type="dxa"/>
          </w:tcPr>
          <w:p w14:paraId="32B9E424" w14:textId="77777777" w:rsidR="00B4115E" w:rsidRPr="00DC277A" w:rsidRDefault="00575A3D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72*** (0.008)</w:t>
            </w:r>
          </w:p>
        </w:tc>
      </w:tr>
      <w:tr w:rsidR="00B4115E" w:rsidRPr="009F5CEC" w14:paraId="1D22A102" w14:textId="77777777" w:rsidTr="00273E54">
        <w:tc>
          <w:tcPr>
            <w:tcW w:w="2065" w:type="dxa"/>
          </w:tcPr>
          <w:p w14:paraId="4FCBBB64" w14:textId="77777777" w:rsidR="00B4115E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5E0D87F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**(0.004)</w:t>
            </w:r>
          </w:p>
        </w:tc>
        <w:tc>
          <w:tcPr>
            <w:tcW w:w="1890" w:type="dxa"/>
          </w:tcPr>
          <w:p w14:paraId="2DDE72EE" w14:textId="77777777" w:rsidR="00B4115E" w:rsidRPr="00DC277A" w:rsidRDefault="00DD401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** (0.00</w:t>
            </w: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9EBD26D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335*** (0.003)</w:t>
            </w:r>
          </w:p>
        </w:tc>
        <w:tc>
          <w:tcPr>
            <w:tcW w:w="1800" w:type="dxa"/>
          </w:tcPr>
          <w:p w14:paraId="76F481C0" w14:textId="77777777" w:rsidR="00B4115E" w:rsidRPr="00DC277A" w:rsidRDefault="00575A3D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324*** (0.003)</w:t>
            </w:r>
          </w:p>
        </w:tc>
      </w:tr>
      <w:tr w:rsidR="00B4115E" w:rsidRPr="009F5CEC" w14:paraId="77F05ADA" w14:textId="77777777" w:rsidTr="00273E54">
        <w:tc>
          <w:tcPr>
            <w:tcW w:w="2065" w:type="dxa"/>
          </w:tcPr>
          <w:p w14:paraId="54877FC0" w14:textId="613853A7" w:rsidR="00B4115E" w:rsidRPr="00DC277A" w:rsidRDefault="00273E54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SD (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Comm</w:t>
            </w:r>
            <w:r w:rsidR="00134F13" w:rsidRPr="00DC277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34F13" w:rsidRPr="00DC27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ty </w:t>
            </w:r>
            <w:proofErr w:type="spellStart"/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proofErr w:type="spellEnd"/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6D3CC12A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ECB4EFC" w14:textId="77777777" w:rsidR="00B4115E" w:rsidRPr="00DC277A" w:rsidRDefault="00DD401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108*** (0.024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8A1F495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30EC92" w14:textId="77777777" w:rsidR="00B4115E" w:rsidRPr="00DC277A" w:rsidRDefault="00575A3D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91*** (0.018)</w:t>
            </w:r>
          </w:p>
        </w:tc>
      </w:tr>
      <w:tr w:rsidR="00947B77" w:rsidRPr="009F5CEC" w14:paraId="05664D6E" w14:textId="77777777" w:rsidTr="00947B77">
        <w:tc>
          <w:tcPr>
            <w:tcW w:w="9445" w:type="dxa"/>
            <w:gridSpan w:val="5"/>
          </w:tcPr>
          <w:p w14:paraId="5ADA57C7" w14:textId="77777777" w:rsidR="00947B77" w:rsidRPr="00DC277A" w:rsidRDefault="00947B77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</w:t>
            </w:r>
            <w:proofErr w:type="spellEnd"/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C2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proofErr w:type="spellEnd"/>
          </w:p>
        </w:tc>
      </w:tr>
      <w:tr w:rsidR="00B4115E" w:rsidRPr="009F5CEC" w14:paraId="3DCDE3B1" w14:textId="77777777" w:rsidTr="00273E54">
        <w:tc>
          <w:tcPr>
            <w:tcW w:w="2065" w:type="dxa"/>
          </w:tcPr>
          <w:p w14:paraId="40B52A29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Wald chi2 (17)</w:t>
            </w:r>
          </w:p>
        </w:tc>
        <w:tc>
          <w:tcPr>
            <w:tcW w:w="1890" w:type="dxa"/>
          </w:tcPr>
          <w:p w14:paraId="011F3F64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6CF804C" w14:textId="77777777" w:rsidR="00B4115E" w:rsidRPr="00DC277A" w:rsidRDefault="002F72F3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667.92</w:t>
            </w:r>
            <w:r w:rsidR="00CE4B98" w:rsidRPr="00DC277A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1800" w:type="dxa"/>
          </w:tcPr>
          <w:p w14:paraId="0179BA75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F2C720" w14:textId="77777777" w:rsidR="00B4115E" w:rsidRPr="00DC277A" w:rsidRDefault="002F72F3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259.93 (12)</w:t>
            </w:r>
          </w:p>
        </w:tc>
      </w:tr>
      <w:tr w:rsidR="00B4115E" w:rsidRPr="009F5CEC" w14:paraId="3A2257AC" w14:textId="77777777" w:rsidTr="00273E54">
        <w:tc>
          <w:tcPr>
            <w:tcW w:w="2065" w:type="dxa"/>
          </w:tcPr>
          <w:p w14:paraId="1EA4C875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Prob &gt; chi2</w:t>
            </w:r>
          </w:p>
        </w:tc>
        <w:tc>
          <w:tcPr>
            <w:tcW w:w="1890" w:type="dxa"/>
          </w:tcPr>
          <w:p w14:paraId="32AAEB19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6209F991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00" w:type="dxa"/>
          </w:tcPr>
          <w:p w14:paraId="33B82790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D28AC4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15E" w:rsidRPr="009F5CEC" w14:paraId="3138155F" w14:textId="77777777" w:rsidTr="00273E54">
        <w:tc>
          <w:tcPr>
            <w:tcW w:w="2065" w:type="dxa"/>
          </w:tcPr>
          <w:p w14:paraId="528A2C7D" w14:textId="77777777" w:rsidR="00B4115E" w:rsidRPr="00DC277A" w:rsidRDefault="00B4115E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R test vs. </w:t>
            </w:r>
            <w:proofErr w:type="spellStart"/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t</w:t>
            </w:r>
            <w:proofErr w:type="spellEnd"/>
            <w:r w:rsidRPr="00DC2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: chi2 (3)</w:t>
            </w:r>
          </w:p>
        </w:tc>
        <w:tc>
          <w:tcPr>
            <w:tcW w:w="1890" w:type="dxa"/>
          </w:tcPr>
          <w:p w14:paraId="19D98A6F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759.32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90" w:type="dxa"/>
          </w:tcPr>
          <w:p w14:paraId="49A081B1" w14:textId="77777777" w:rsidR="00B4115E" w:rsidRPr="00DC277A" w:rsidRDefault="00DD401C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582.54</w:t>
            </w:r>
            <w:r w:rsidR="00B4115E" w:rsidRPr="00DC27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00" w:type="dxa"/>
          </w:tcPr>
          <w:p w14:paraId="2D9C3413" w14:textId="77777777" w:rsidR="00B4115E" w:rsidRPr="00DC277A" w:rsidRDefault="00350D20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706.36***</w:t>
            </w:r>
          </w:p>
        </w:tc>
        <w:tc>
          <w:tcPr>
            <w:tcW w:w="1800" w:type="dxa"/>
          </w:tcPr>
          <w:p w14:paraId="5C868F66" w14:textId="77777777" w:rsidR="00B4115E" w:rsidRPr="00DC277A" w:rsidRDefault="002F72F3" w:rsidP="007C50C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77A">
              <w:rPr>
                <w:rFonts w:ascii="Times New Roman" w:hAnsi="Times New Roman" w:cs="Times New Roman"/>
                <w:sz w:val="24"/>
                <w:szCs w:val="24"/>
              </w:rPr>
              <w:t>491.53***</w:t>
            </w:r>
          </w:p>
        </w:tc>
      </w:tr>
    </w:tbl>
    <w:p w14:paraId="4F98A4C5" w14:textId="77777777" w:rsidR="00525373" w:rsidRPr="00DC277A" w:rsidRDefault="00525373" w:rsidP="00D82A8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277A">
        <w:rPr>
          <w:rFonts w:ascii="Times New Roman" w:hAnsi="Times New Roman" w:cs="Times New Roman"/>
          <w:sz w:val="24"/>
          <w:szCs w:val="24"/>
          <w:lang w:val="en-US"/>
        </w:rPr>
        <w:t xml:space="preserve">Null model for </w:t>
      </w:r>
      <w:r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od Insecure Household </w:t>
      </w:r>
      <w:r w:rsidRPr="00DC277A">
        <w:rPr>
          <w:rFonts w:ascii="Times New Roman" w:hAnsi="Times New Roman" w:cs="Times New Roman"/>
          <w:sz w:val="24"/>
          <w:szCs w:val="24"/>
          <w:lang w:val="en-US"/>
        </w:rPr>
        <w:t>estimation</w:t>
      </w:r>
      <w:r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2DF5E971" w14:textId="77777777" w:rsidR="00F20B0C" w:rsidRPr="00DC277A" w:rsidRDefault="00525373" w:rsidP="00D82A8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od Insecure Household </w:t>
      </w:r>
      <w:r w:rsidRPr="00DC277A">
        <w:rPr>
          <w:rFonts w:ascii="Times New Roman" w:hAnsi="Times New Roman" w:cs="Times New Roman"/>
          <w:sz w:val="24"/>
          <w:szCs w:val="24"/>
          <w:lang w:val="en-US"/>
        </w:rPr>
        <w:t>estimation</w:t>
      </w:r>
    </w:p>
    <w:p w14:paraId="4E095FA7" w14:textId="48EE0BB4" w:rsidR="00525373" w:rsidRPr="00DC277A" w:rsidRDefault="00EA181C" w:rsidP="00D82A8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277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25373" w:rsidRPr="00DC277A">
        <w:rPr>
          <w:rFonts w:ascii="Times New Roman" w:hAnsi="Times New Roman" w:cs="Times New Roman"/>
          <w:sz w:val="24"/>
          <w:szCs w:val="24"/>
          <w:lang w:val="en-US"/>
        </w:rPr>
        <w:t xml:space="preserve">ull Model for </w:t>
      </w:r>
      <w:r w:rsidR="00525373"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>Severe Food Insecure Household</w:t>
      </w:r>
      <w:r w:rsidR="00525373" w:rsidRPr="00DC277A">
        <w:rPr>
          <w:rFonts w:ascii="Times New Roman" w:hAnsi="Times New Roman" w:cs="Times New Roman"/>
          <w:sz w:val="24"/>
          <w:szCs w:val="24"/>
          <w:lang w:val="en-US"/>
        </w:rPr>
        <w:t xml:space="preserve"> estimation</w:t>
      </w:r>
    </w:p>
    <w:p w14:paraId="58A76E12" w14:textId="45F18ED2" w:rsidR="00525373" w:rsidRPr="00DC277A" w:rsidRDefault="00525373" w:rsidP="00D82A8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>Sever</w:t>
      </w:r>
      <w:r w:rsidR="00134F13"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DC27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od Insecure Household</w:t>
      </w:r>
      <w:r w:rsidRPr="00DC277A">
        <w:rPr>
          <w:rFonts w:ascii="Times New Roman" w:hAnsi="Times New Roman" w:cs="Times New Roman"/>
          <w:sz w:val="24"/>
          <w:szCs w:val="24"/>
          <w:lang w:val="en-US"/>
        </w:rPr>
        <w:t xml:space="preserve"> estimation</w:t>
      </w:r>
    </w:p>
    <w:p w14:paraId="5F00EE32" w14:textId="7BA0598B" w:rsidR="00A9307D" w:rsidRPr="009F5CEC" w:rsidRDefault="00A9307D" w:rsidP="00A930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981CE3" w14:textId="20092D7D" w:rsidR="00A9307D" w:rsidRPr="005323F7" w:rsidRDefault="00A9307D" w:rsidP="00A930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2E5B6" w14:textId="0DF8EB26" w:rsidR="00A9307D" w:rsidRPr="005323F7" w:rsidRDefault="00A9307D" w:rsidP="00411D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307D" w:rsidRPr="005323F7" w:rsidSect="00D14CE2">
      <w:headerReference w:type="default" r:id="rId9"/>
      <w:footerReference w:type="even" r:id="rId10"/>
      <w:footerReference w:type="default" r:id="rId11"/>
      <w:footerReference w:type="firs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D3A3C" w14:textId="77777777" w:rsidR="00F2549C" w:rsidRDefault="00F2549C" w:rsidP="00324C6A">
      <w:pPr>
        <w:spacing w:after="0" w:line="240" w:lineRule="auto"/>
      </w:pPr>
      <w:r>
        <w:separator/>
      </w:r>
    </w:p>
  </w:endnote>
  <w:endnote w:type="continuationSeparator" w:id="0">
    <w:p w14:paraId="0C28D98B" w14:textId="77777777" w:rsidR="00F2549C" w:rsidRDefault="00F2549C" w:rsidP="00324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New time roman">
    <w:altName w:val="Cambria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8A2ED" w14:textId="77777777" w:rsidR="00F2549C" w:rsidRDefault="00F2549C" w:rsidP="007E4D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09F37" w14:textId="77777777" w:rsidR="00F2549C" w:rsidRDefault="00F2549C" w:rsidP="00D14C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72DFD2" w14:textId="77777777" w:rsidR="00F2549C" w:rsidRDefault="00F2549C" w:rsidP="007E4D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4CC0">
      <w:rPr>
        <w:rStyle w:val="PageNumber"/>
        <w:noProof/>
      </w:rPr>
      <w:t>5</w:t>
    </w:r>
    <w:r>
      <w:rPr>
        <w:rStyle w:val="PageNumber"/>
      </w:rPr>
      <w:fldChar w:fldCharType="end"/>
    </w:r>
  </w:p>
  <w:p w14:paraId="56BD6210" w14:textId="606AA8FA" w:rsidR="00F2549C" w:rsidRDefault="00F2549C" w:rsidP="00D14CE2">
    <w:pPr>
      <w:pStyle w:val="Footer"/>
      <w:ind w:right="360"/>
      <w:jc w:val="center"/>
    </w:pPr>
  </w:p>
  <w:p w14:paraId="3A67ED5C" w14:textId="77777777" w:rsidR="00F2549C" w:rsidRDefault="00F2549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631836"/>
      <w:docPartObj>
        <w:docPartGallery w:val="Page Numbers (Bottom of Page)"/>
        <w:docPartUnique/>
      </w:docPartObj>
    </w:sdtPr>
    <w:sdtEndPr/>
    <w:sdtContent>
      <w:p w14:paraId="4DFE853D" w14:textId="77777777" w:rsidR="00F2549C" w:rsidRDefault="00F254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4A5931" w14:textId="77777777" w:rsidR="00F2549C" w:rsidRDefault="00F2549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C2417" w14:textId="77777777" w:rsidR="00F2549C" w:rsidRDefault="00F2549C" w:rsidP="00324C6A">
      <w:pPr>
        <w:spacing w:after="0" w:line="240" w:lineRule="auto"/>
      </w:pPr>
      <w:r>
        <w:separator/>
      </w:r>
    </w:p>
  </w:footnote>
  <w:footnote w:type="continuationSeparator" w:id="0">
    <w:p w14:paraId="49020E8F" w14:textId="77777777" w:rsidR="00F2549C" w:rsidRDefault="00F2549C" w:rsidP="00324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46259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5B1358" w14:textId="53670AF3" w:rsidR="00F2549C" w:rsidRDefault="00F2549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4CC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C01FEBE" w14:textId="77777777" w:rsidR="00F2549C" w:rsidRDefault="00F2549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372A9"/>
    <w:multiLevelType w:val="hybridMultilevel"/>
    <w:tmpl w:val="F008FD70"/>
    <w:lvl w:ilvl="0" w:tplc="64DA65A0">
      <w:start w:val="1"/>
      <w:numFmt w:val="lowerLetter"/>
      <w:lvlText w:val="%1."/>
      <w:lvlJc w:val="left"/>
      <w:pPr>
        <w:ind w:left="45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EFA3244"/>
    <w:multiLevelType w:val="hybridMultilevel"/>
    <w:tmpl w:val="6CECF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76F8D"/>
    <w:multiLevelType w:val="hybridMultilevel"/>
    <w:tmpl w:val="6CECF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A4361"/>
    <w:multiLevelType w:val="hybridMultilevel"/>
    <w:tmpl w:val="261ED34C"/>
    <w:lvl w:ilvl="0" w:tplc="8CEEFF2C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5494D"/>
    <w:multiLevelType w:val="hybridMultilevel"/>
    <w:tmpl w:val="38C680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33363"/>
    <w:multiLevelType w:val="hybridMultilevel"/>
    <w:tmpl w:val="3D58CC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EA1E98"/>
    <w:multiLevelType w:val="hybridMultilevel"/>
    <w:tmpl w:val="39C49E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3715F5"/>
    <w:multiLevelType w:val="hybridMultilevel"/>
    <w:tmpl w:val="3FE49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AE6FA1"/>
    <w:multiLevelType w:val="multilevel"/>
    <w:tmpl w:val="389C27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4ED50D93"/>
    <w:multiLevelType w:val="hybridMultilevel"/>
    <w:tmpl w:val="8C947F52"/>
    <w:lvl w:ilvl="0" w:tplc="ED00CE94">
      <w:start w:val="1"/>
      <w:numFmt w:val="lowerLetter"/>
      <w:lvlText w:val="%1."/>
      <w:lvlJc w:val="left"/>
      <w:pPr>
        <w:ind w:left="108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F76511E"/>
    <w:multiLevelType w:val="hybridMultilevel"/>
    <w:tmpl w:val="2A1E3CA0"/>
    <w:lvl w:ilvl="0" w:tplc="54B04E0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9E4E56"/>
    <w:multiLevelType w:val="hybridMultilevel"/>
    <w:tmpl w:val="9DCAF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1D4DC4"/>
    <w:multiLevelType w:val="hybridMultilevel"/>
    <w:tmpl w:val="7356172C"/>
    <w:lvl w:ilvl="0" w:tplc="65B4041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10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0"/>
  </w:num>
  <w:num w:numId="10">
    <w:abstractNumId w:val="4"/>
  </w:num>
  <w:num w:numId="11">
    <w:abstractNumId w:val="5"/>
  </w:num>
  <w:num w:numId="12">
    <w:abstractNumId w:val="7"/>
  </w:num>
  <w:num w:numId="1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wal Naeem">
    <w15:presenceInfo w15:providerId="Windows Live" w15:userId="02be8b830c9bfdb7"/>
  </w15:person>
  <w15:person w15:author="Tahir Mahmood">
    <w15:presenceInfo w15:providerId="Windows Live" w15:userId="7dc2c0625abac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4B7"/>
    <w:rsid w:val="00000C5C"/>
    <w:rsid w:val="00001A3F"/>
    <w:rsid w:val="00002F75"/>
    <w:rsid w:val="00003BC4"/>
    <w:rsid w:val="00004B40"/>
    <w:rsid w:val="00004C3B"/>
    <w:rsid w:val="00006240"/>
    <w:rsid w:val="00007070"/>
    <w:rsid w:val="00007E1B"/>
    <w:rsid w:val="00010973"/>
    <w:rsid w:val="00011740"/>
    <w:rsid w:val="00013386"/>
    <w:rsid w:val="00015689"/>
    <w:rsid w:val="00015984"/>
    <w:rsid w:val="0001676B"/>
    <w:rsid w:val="00017605"/>
    <w:rsid w:val="0001794A"/>
    <w:rsid w:val="00017DC7"/>
    <w:rsid w:val="00020626"/>
    <w:rsid w:val="00020950"/>
    <w:rsid w:val="00021825"/>
    <w:rsid w:val="000225B6"/>
    <w:rsid w:val="00022629"/>
    <w:rsid w:val="00024CCA"/>
    <w:rsid w:val="000270DC"/>
    <w:rsid w:val="000275C7"/>
    <w:rsid w:val="0003020E"/>
    <w:rsid w:val="0003193F"/>
    <w:rsid w:val="000323A8"/>
    <w:rsid w:val="0003580B"/>
    <w:rsid w:val="000404ED"/>
    <w:rsid w:val="00041292"/>
    <w:rsid w:val="00042271"/>
    <w:rsid w:val="000430FE"/>
    <w:rsid w:val="0004357C"/>
    <w:rsid w:val="00043958"/>
    <w:rsid w:val="0004522F"/>
    <w:rsid w:val="000455DA"/>
    <w:rsid w:val="00045FB0"/>
    <w:rsid w:val="0004717D"/>
    <w:rsid w:val="00051628"/>
    <w:rsid w:val="00051D1C"/>
    <w:rsid w:val="000532A7"/>
    <w:rsid w:val="000541E7"/>
    <w:rsid w:val="00054E07"/>
    <w:rsid w:val="0005534E"/>
    <w:rsid w:val="0005633C"/>
    <w:rsid w:val="00057948"/>
    <w:rsid w:val="00057C98"/>
    <w:rsid w:val="00061B0D"/>
    <w:rsid w:val="00061DD1"/>
    <w:rsid w:val="00061F1B"/>
    <w:rsid w:val="00062B60"/>
    <w:rsid w:val="000632B0"/>
    <w:rsid w:val="0006434E"/>
    <w:rsid w:val="00064F10"/>
    <w:rsid w:val="000653C0"/>
    <w:rsid w:val="00065F9E"/>
    <w:rsid w:val="000706CD"/>
    <w:rsid w:val="00070871"/>
    <w:rsid w:val="00070E61"/>
    <w:rsid w:val="0007145A"/>
    <w:rsid w:val="00071AC7"/>
    <w:rsid w:val="000736BD"/>
    <w:rsid w:val="00073A2D"/>
    <w:rsid w:val="00073DE9"/>
    <w:rsid w:val="00074814"/>
    <w:rsid w:val="00074843"/>
    <w:rsid w:val="00080032"/>
    <w:rsid w:val="00085466"/>
    <w:rsid w:val="0008719B"/>
    <w:rsid w:val="000872C7"/>
    <w:rsid w:val="00090370"/>
    <w:rsid w:val="00091E65"/>
    <w:rsid w:val="00092D50"/>
    <w:rsid w:val="000934F9"/>
    <w:rsid w:val="00093D8E"/>
    <w:rsid w:val="00094946"/>
    <w:rsid w:val="00096B6D"/>
    <w:rsid w:val="00096FE8"/>
    <w:rsid w:val="000970B8"/>
    <w:rsid w:val="000977FF"/>
    <w:rsid w:val="00097D23"/>
    <w:rsid w:val="000A03D7"/>
    <w:rsid w:val="000A16DB"/>
    <w:rsid w:val="000A3505"/>
    <w:rsid w:val="000A3CFB"/>
    <w:rsid w:val="000A432F"/>
    <w:rsid w:val="000A4389"/>
    <w:rsid w:val="000A5156"/>
    <w:rsid w:val="000A51AA"/>
    <w:rsid w:val="000A661F"/>
    <w:rsid w:val="000B0ABA"/>
    <w:rsid w:val="000B132B"/>
    <w:rsid w:val="000B14B9"/>
    <w:rsid w:val="000B24D3"/>
    <w:rsid w:val="000B3391"/>
    <w:rsid w:val="000B466D"/>
    <w:rsid w:val="000B491A"/>
    <w:rsid w:val="000B4C92"/>
    <w:rsid w:val="000B5148"/>
    <w:rsid w:val="000B5647"/>
    <w:rsid w:val="000B7D0A"/>
    <w:rsid w:val="000C1DAF"/>
    <w:rsid w:val="000C3DCA"/>
    <w:rsid w:val="000C5AFC"/>
    <w:rsid w:val="000C70BA"/>
    <w:rsid w:val="000C77AD"/>
    <w:rsid w:val="000D0301"/>
    <w:rsid w:val="000D12CC"/>
    <w:rsid w:val="000D1B6F"/>
    <w:rsid w:val="000D2027"/>
    <w:rsid w:val="000D258A"/>
    <w:rsid w:val="000D2894"/>
    <w:rsid w:val="000D5961"/>
    <w:rsid w:val="000D69FD"/>
    <w:rsid w:val="000E2524"/>
    <w:rsid w:val="000E2FD4"/>
    <w:rsid w:val="000E329F"/>
    <w:rsid w:val="000E3C28"/>
    <w:rsid w:val="000E439E"/>
    <w:rsid w:val="000E4620"/>
    <w:rsid w:val="000E4B03"/>
    <w:rsid w:val="000E55B9"/>
    <w:rsid w:val="000E56F6"/>
    <w:rsid w:val="000E5E01"/>
    <w:rsid w:val="000E68D9"/>
    <w:rsid w:val="000E7761"/>
    <w:rsid w:val="000F069E"/>
    <w:rsid w:val="000F0732"/>
    <w:rsid w:val="000F0E93"/>
    <w:rsid w:val="000F3C3A"/>
    <w:rsid w:val="000F4015"/>
    <w:rsid w:val="000F4A08"/>
    <w:rsid w:val="000F587C"/>
    <w:rsid w:val="000F7BD8"/>
    <w:rsid w:val="00100068"/>
    <w:rsid w:val="00101A2E"/>
    <w:rsid w:val="00101B51"/>
    <w:rsid w:val="00101FC4"/>
    <w:rsid w:val="0010332A"/>
    <w:rsid w:val="00103993"/>
    <w:rsid w:val="00103CE1"/>
    <w:rsid w:val="00103D6E"/>
    <w:rsid w:val="00107DD5"/>
    <w:rsid w:val="00107E37"/>
    <w:rsid w:val="0011061A"/>
    <w:rsid w:val="0011094B"/>
    <w:rsid w:val="00110E48"/>
    <w:rsid w:val="00112EC1"/>
    <w:rsid w:val="00113431"/>
    <w:rsid w:val="0011365D"/>
    <w:rsid w:val="00113FA8"/>
    <w:rsid w:val="001140C5"/>
    <w:rsid w:val="0011446F"/>
    <w:rsid w:val="001145FE"/>
    <w:rsid w:val="00114BA4"/>
    <w:rsid w:val="00115DBC"/>
    <w:rsid w:val="00115E91"/>
    <w:rsid w:val="00120AB2"/>
    <w:rsid w:val="001218A8"/>
    <w:rsid w:val="001227AB"/>
    <w:rsid w:val="001227BB"/>
    <w:rsid w:val="00122FE0"/>
    <w:rsid w:val="00124D38"/>
    <w:rsid w:val="00124F5F"/>
    <w:rsid w:val="00125407"/>
    <w:rsid w:val="00126997"/>
    <w:rsid w:val="001276DC"/>
    <w:rsid w:val="0013084A"/>
    <w:rsid w:val="0013349D"/>
    <w:rsid w:val="001338EE"/>
    <w:rsid w:val="00133FE3"/>
    <w:rsid w:val="00134F13"/>
    <w:rsid w:val="00136361"/>
    <w:rsid w:val="00136811"/>
    <w:rsid w:val="00137D72"/>
    <w:rsid w:val="001417A1"/>
    <w:rsid w:val="0014438C"/>
    <w:rsid w:val="00145B23"/>
    <w:rsid w:val="001468D7"/>
    <w:rsid w:val="00146F67"/>
    <w:rsid w:val="00147244"/>
    <w:rsid w:val="00151FAD"/>
    <w:rsid w:val="00153590"/>
    <w:rsid w:val="001535E1"/>
    <w:rsid w:val="0015700E"/>
    <w:rsid w:val="001617A4"/>
    <w:rsid w:val="001628F2"/>
    <w:rsid w:val="001661CE"/>
    <w:rsid w:val="00171372"/>
    <w:rsid w:val="001725F8"/>
    <w:rsid w:val="0017325D"/>
    <w:rsid w:val="00173DE1"/>
    <w:rsid w:val="00175517"/>
    <w:rsid w:val="001759C0"/>
    <w:rsid w:val="00177416"/>
    <w:rsid w:val="001805F0"/>
    <w:rsid w:val="001814DC"/>
    <w:rsid w:val="00182B86"/>
    <w:rsid w:val="00183506"/>
    <w:rsid w:val="00183A80"/>
    <w:rsid w:val="00183D97"/>
    <w:rsid w:val="00184652"/>
    <w:rsid w:val="00184CE3"/>
    <w:rsid w:val="00184E02"/>
    <w:rsid w:val="0018525F"/>
    <w:rsid w:val="00186324"/>
    <w:rsid w:val="001871A1"/>
    <w:rsid w:val="00187310"/>
    <w:rsid w:val="00187A39"/>
    <w:rsid w:val="00191E0E"/>
    <w:rsid w:val="00194B6E"/>
    <w:rsid w:val="00195854"/>
    <w:rsid w:val="00195945"/>
    <w:rsid w:val="00195EFE"/>
    <w:rsid w:val="00196FFB"/>
    <w:rsid w:val="00197960"/>
    <w:rsid w:val="001A0E03"/>
    <w:rsid w:val="001A1320"/>
    <w:rsid w:val="001A1BDD"/>
    <w:rsid w:val="001A2770"/>
    <w:rsid w:val="001A3CBE"/>
    <w:rsid w:val="001A4260"/>
    <w:rsid w:val="001A4EF8"/>
    <w:rsid w:val="001A568E"/>
    <w:rsid w:val="001A6CD1"/>
    <w:rsid w:val="001A756E"/>
    <w:rsid w:val="001B00CC"/>
    <w:rsid w:val="001B048C"/>
    <w:rsid w:val="001B0CA0"/>
    <w:rsid w:val="001B17C9"/>
    <w:rsid w:val="001B1888"/>
    <w:rsid w:val="001B4936"/>
    <w:rsid w:val="001B5EB8"/>
    <w:rsid w:val="001B7872"/>
    <w:rsid w:val="001C2385"/>
    <w:rsid w:val="001C321A"/>
    <w:rsid w:val="001C3E64"/>
    <w:rsid w:val="001C43A1"/>
    <w:rsid w:val="001C54D4"/>
    <w:rsid w:val="001C680D"/>
    <w:rsid w:val="001C6915"/>
    <w:rsid w:val="001C7537"/>
    <w:rsid w:val="001D1492"/>
    <w:rsid w:val="001D47E3"/>
    <w:rsid w:val="001D7EB9"/>
    <w:rsid w:val="001E1FB2"/>
    <w:rsid w:val="001E261A"/>
    <w:rsid w:val="001E3A04"/>
    <w:rsid w:val="001E3B15"/>
    <w:rsid w:val="001E4342"/>
    <w:rsid w:val="001E4F0C"/>
    <w:rsid w:val="001E762D"/>
    <w:rsid w:val="001E7AE8"/>
    <w:rsid w:val="001E7BD9"/>
    <w:rsid w:val="001E7F2C"/>
    <w:rsid w:val="001F17A7"/>
    <w:rsid w:val="001F19CF"/>
    <w:rsid w:val="001F21C5"/>
    <w:rsid w:val="001F2F0E"/>
    <w:rsid w:val="0020002F"/>
    <w:rsid w:val="00201CD1"/>
    <w:rsid w:val="002038F3"/>
    <w:rsid w:val="00204B98"/>
    <w:rsid w:val="002053B8"/>
    <w:rsid w:val="002054F9"/>
    <w:rsid w:val="002066E0"/>
    <w:rsid w:val="0020726B"/>
    <w:rsid w:val="00207B19"/>
    <w:rsid w:val="00210582"/>
    <w:rsid w:val="00210C57"/>
    <w:rsid w:val="00212387"/>
    <w:rsid w:val="00213167"/>
    <w:rsid w:val="00214163"/>
    <w:rsid w:val="0021469E"/>
    <w:rsid w:val="002149AD"/>
    <w:rsid w:val="0021586B"/>
    <w:rsid w:val="002213BA"/>
    <w:rsid w:val="00221709"/>
    <w:rsid w:val="00221AA7"/>
    <w:rsid w:val="002221D5"/>
    <w:rsid w:val="002227B8"/>
    <w:rsid w:val="00222CF8"/>
    <w:rsid w:val="00224051"/>
    <w:rsid w:val="00225D32"/>
    <w:rsid w:val="00225F64"/>
    <w:rsid w:val="002263BB"/>
    <w:rsid w:val="00226B31"/>
    <w:rsid w:val="00227867"/>
    <w:rsid w:val="002278E1"/>
    <w:rsid w:val="00227AAA"/>
    <w:rsid w:val="002325B7"/>
    <w:rsid w:val="00232F14"/>
    <w:rsid w:val="0023322E"/>
    <w:rsid w:val="002334D5"/>
    <w:rsid w:val="00240482"/>
    <w:rsid w:val="00240A36"/>
    <w:rsid w:val="00240C07"/>
    <w:rsid w:val="002410FA"/>
    <w:rsid w:val="0024165D"/>
    <w:rsid w:val="00241CDA"/>
    <w:rsid w:val="00242580"/>
    <w:rsid w:val="0024472D"/>
    <w:rsid w:val="0024532B"/>
    <w:rsid w:val="00245887"/>
    <w:rsid w:val="002460F6"/>
    <w:rsid w:val="00246535"/>
    <w:rsid w:val="00250A5C"/>
    <w:rsid w:val="00251488"/>
    <w:rsid w:val="00252252"/>
    <w:rsid w:val="002539BF"/>
    <w:rsid w:val="00254564"/>
    <w:rsid w:val="00254C6F"/>
    <w:rsid w:val="00254C7B"/>
    <w:rsid w:val="002557C3"/>
    <w:rsid w:val="002562D2"/>
    <w:rsid w:val="002563CF"/>
    <w:rsid w:val="00257031"/>
    <w:rsid w:val="00257CA5"/>
    <w:rsid w:val="002607DA"/>
    <w:rsid w:val="002610DF"/>
    <w:rsid w:val="002624A4"/>
    <w:rsid w:val="00264032"/>
    <w:rsid w:val="00266BB7"/>
    <w:rsid w:val="00273E54"/>
    <w:rsid w:val="00273F3F"/>
    <w:rsid w:val="00273FF5"/>
    <w:rsid w:val="002752B9"/>
    <w:rsid w:val="00277727"/>
    <w:rsid w:val="0028178D"/>
    <w:rsid w:val="0028201B"/>
    <w:rsid w:val="002825D5"/>
    <w:rsid w:val="00282C64"/>
    <w:rsid w:val="002832E1"/>
    <w:rsid w:val="002847D8"/>
    <w:rsid w:val="00284BCC"/>
    <w:rsid w:val="00285A2D"/>
    <w:rsid w:val="00285AF9"/>
    <w:rsid w:val="002861FD"/>
    <w:rsid w:val="00290D1B"/>
    <w:rsid w:val="002916C1"/>
    <w:rsid w:val="00292822"/>
    <w:rsid w:val="002940F1"/>
    <w:rsid w:val="002943A0"/>
    <w:rsid w:val="0029563D"/>
    <w:rsid w:val="002A0DEA"/>
    <w:rsid w:val="002A0F24"/>
    <w:rsid w:val="002A1298"/>
    <w:rsid w:val="002A2692"/>
    <w:rsid w:val="002A2910"/>
    <w:rsid w:val="002A4D98"/>
    <w:rsid w:val="002A582D"/>
    <w:rsid w:val="002A6400"/>
    <w:rsid w:val="002A6E70"/>
    <w:rsid w:val="002A7985"/>
    <w:rsid w:val="002B094A"/>
    <w:rsid w:val="002B0958"/>
    <w:rsid w:val="002B11A6"/>
    <w:rsid w:val="002B1CC3"/>
    <w:rsid w:val="002B2579"/>
    <w:rsid w:val="002B402B"/>
    <w:rsid w:val="002B442C"/>
    <w:rsid w:val="002B4E73"/>
    <w:rsid w:val="002B6723"/>
    <w:rsid w:val="002B75B4"/>
    <w:rsid w:val="002B788D"/>
    <w:rsid w:val="002C0164"/>
    <w:rsid w:val="002C13EF"/>
    <w:rsid w:val="002C1699"/>
    <w:rsid w:val="002C17DF"/>
    <w:rsid w:val="002C1FF2"/>
    <w:rsid w:val="002C20F3"/>
    <w:rsid w:val="002C25BA"/>
    <w:rsid w:val="002C2644"/>
    <w:rsid w:val="002C4931"/>
    <w:rsid w:val="002C58B2"/>
    <w:rsid w:val="002C5B6E"/>
    <w:rsid w:val="002C6BAB"/>
    <w:rsid w:val="002C7139"/>
    <w:rsid w:val="002C7CCF"/>
    <w:rsid w:val="002C7F31"/>
    <w:rsid w:val="002D15C1"/>
    <w:rsid w:val="002D2555"/>
    <w:rsid w:val="002D3110"/>
    <w:rsid w:val="002D3441"/>
    <w:rsid w:val="002D3B15"/>
    <w:rsid w:val="002D444C"/>
    <w:rsid w:val="002D4689"/>
    <w:rsid w:val="002D79E2"/>
    <w:rsid w:val="002D7C70"/>
    <w:rsid w:val="002E03E4"/>
    <w:rsid w:val="002E0481"/>
    <w:rsid w:val="002E2459"/>
    <w:rsid w:val="002E2761"/>
    <w:rsid w:val="002E47C7"/>
    <w:rsid w:val="002E4F04"/>
    <w:rsid w:val="002E7A22"/>
    <w:rsid w:val="002F0EB0"/>
    <w:rsid w:val="002F1527"/>
    <w:rsid w:val="002F263F"/>
    <w:rsid w:val="002F4D42"/>
    <w:rsid w:val="002F4E67"/>
    <w:rsid w:val="002F72F3"/>
    <w:rsid w:val="002F7749"/>
    <w:rsid w:val="002F7D7F"/>
    <w:rsid w:val="00301784"/>
    <w:rsid w:val="0030195E"/>
    <w:rsid w:val="00305082"/>
    <w:rsid w:val="003051E0"/>
    <w:rsid w:val="00305F8D"/>
    <w:rsid w:val="00313FCD"/>
    <w:rsid w:val="0031658D"/>
    <w:rsid w:val="00317299"/>
    <w:rsid w:val="00317C00"/>
    <w:rsid w:val="00317E34"/>
    <w:rsid w:val="00321357"/>
    <w:rsid w:val="003218EB"/>
    <w:rsid w:val="003220C6"/>
    <w:rsid w:val="00323B40"/>
    <w:rsid w:val="00324C6A"/>
    <w:rsid w:val="003252A3"/>
    <w:rsid w:val="00325A2B"/>
    <w:rsid w:val="003313D9"/>
    <w:rsid w:val="003315FA"/>
    <w:rsid w:val="00331758"/>
    <w:rsid w:val="00333263"/>
    <w:rsid w:val="003334E7"/>
    <w:rsid w:val="0033357D"/>
    <w:rsid w:val="0033443C"/>
    <w:rsid w:val="00336F88"/>
    <w:rsid w:val="003371D2"/>
    <w:rsid w:val="0034180C"/>
    <w:rsid w:val="00342FE5"/>
    <w:rsid w:val="00345181"/>
    <w:rsid w:val="00345591"/>
    <w:rsid w:val="00347C09"/>
    <w:rsid w:val="0035017F"/>
    <w:rsid w:val="00350858"/>
    <w:rsid w:val="00350D20"/>
    <w:rsid w:val="00351CC7"/>
    <w:rsid w:val="00352D0E"/>
    <w:rsid w:val="00353F63"/>
    <w:rsid w:val="00354D49"/>
    <w:rsid w:val="00354DEA"/>
    <w:rsid w:val="00355713"/>
    <w:rsid w:val="00356F62"/>
    <w:rsid w:val="003572A7"/>
    <w:rsid w:val="00357F69"/>
    <w:rsid w:val="0036061F"/>
    <w:rsid w:val="00360A4C"/>
    <w:rsid w:val="003618B6"/>
    <w:rsid w:val="003626AB"/>
    <w:rsid w:val="00366550"/>
    <w:rsid w:val="00367E06"/>
    <w:rsid w:val="00372945"/>
    <w:rsid w:val="003734F8"/>
    <w:rsid w:val="00374BBB"/>
    <w:rsid w:val="00375893"/>
    <w:rsid w:val="00376CCB"/>
    <w:rsid w:val="003814B3"/>
    <w:rsid w:val="003816FB"/>
    <w:rsid w:val="0038293F"/>
    <w:rsid w:val="003838A5"/>
    <w:rsid w:val="00383EE5"/>
    <w:rsid w:val="00384869"/>
    <w:rsid w:val="00385041"/>
    <w:rsid w:val="003851DD"/>
    <w:rsid w:val="003869C6"/>
    <w:rsid w:val="00387D48"/>
    <w:rsid w:val="003910EC"/>
    <w:rsid w:val="00391685"/>
    <w:rsid w:val="003928CB"/>
    <w:rsid w:val="003929D9"/>
    <w:rsid w:val="00392A1D"/>
    <w:rsid w:val="00394412"/>
    <w:rsid w:val="00394592"/>
    <w:rsid w:val="00394D76"/>
    <w:rsid w:val="003971F3"/>
    <w:rsid w:val="003974B9"/>
    <w:rsid w:val="003A0F39"/>
    <w:rsid w:val="003A23F1"/>
    <w:rsid w:val="003A28E4"/>
    <w:rsid w:val="003A2C68"/>
    <w:rsid w:val="003A32B3"/>
    <w:rsid w:val="003A351D"/>
    <w:rsid w:val="003A36EB"/>
    <w:rsid w:val="003A69D5"/>
    <w:rsid w:val="003B0CAC"/>
    <w:rsid w:val="003B0CE0"/>
    <w:rsid w:val="003B1237"/>
    <w:rsid w:val="003B1618"/>
    <w:rsid w:val="003B16D1"/>
    <w:rsid w:val="003B2882"/>
    <w:rsid w:val="003B2D6A"/>
    <w:rsid w:val="003B35C0"/>
    <w:rsid w:val="003B5733"/>
    <w:rsid w:val="003C3208"/>
    <w:rsid w:val="003C3936"/>
    <w:rsid w:val="003C3AED"/>
    <w:rsid w:val="003C4DF7"/>
    <w:rsid w:val="003C50E0"/>
    <w:rsid w:val="003C573D"/>
    <w:rsid w:val="003C5B83"/>
    <w:rsid w:val="003C77D6"/>
    <w:rsid w:val="003C793F"/>
    <w:rsid w:val="003D05CD"/>
    <w:rsid w:val="003D077C"/>
    <w:rsid w:val="003D09D0"/>
    <w:rsid w:val="003D4087"/>
    <w:rsid w:val="003D4840"/>
    <w:rsid w:val="003D52B9"/>
    <w:rsid w:val="003D5632"/>
    <w:rsid w:val="003D5F79"/>
    <w:rsid w:val="003D6534"/>
    <w:rsid w:val="003D6ABC"/>
    <w:rsid w:val="003E0DAA"/>
    <w:rsid w:val="003E2C65"/>
    <w:rsid w:val="003E2CF5"/>
    <w:rsid w:val="003E397B"/>
    <w:rsid w:val="003E4ACC"/>
    <w:rsid w:val="003E5A14"/>
    <w:rsid w:val="003E5C03"/>
    <w:rsid w:val="003E5E07"/>
    <w:rsid w:val="003E60F8"/>
    <w:rsid w:val="003E63B2"/>
    <w:rsid w:val="003E6579"/>
    <w:rsid w:val="003E713C"/>
    <w:rsid w:val="003F066C"/>
    <w:rsid w:val="003F0E4A"/>
    <w:rsid w:val="003F1115"/>
    <w:rsid w:val="003F1C34"/>
    <w:rsid w:val="003F29FC"/>
    <w:rsid w:val="003F382C"/>
    <w:rsid w:val="003F4A38"/>
    <w:rsid w:val="003F5E89"/>
    <w:rsid w:val="003F61D1"/>
    <w:rsid w:val="003F64F0"/>
    <w:rsid w:val="003F685B"/>
    <w:rsid w:val="003F70B6"/>
    <w:rsid w:val="00403150"/>
    <w:rsid w:val="00403C6D"/>
    <w:rsid w:val="00404DEA"/>
    <w:rsid w:val="0040669C"/>
    <w:rsid w:val="00406CB5"/>
    <w:rsid w:val="00407684"/>
    <w:rsid w:val="00410CAE"/>
    <w:rsid w:val="00411066"/>
    <w:rsid w:val="00411D81"/>
    <w:rsid w:val="004153B0"/>
    <w:rsid w:val="00417114"/>
    <w:rsid w:val="00417132"/>
    <w:rsid w:val="00420A44"/>
    <w:rsid w:val="004212BC"/>
    <w:rsid w:val="00421F1A"/>
    <w:rsid w:val="004220DA"/>
    <w:rsid w:val="00423891"/>
    <w:rsid w:val="004251C3"/>
    <w:rsid w:val="00425324"/>
    <w:rsid w:val="00426913"/>
    <w:rsid w:val="0042746C"/>
    <w:rsid w:val="00430CC5"/>
    <w:rsid w:val="00430CE7"/>
    <w:rsid w:val="00430DAE"/>
    <w:rsid w:val="004319B2"/>
    <w:rsid w:val="00431B34"/>
    <w:rsid w:val="004324FC"/>
    <w:rsid w:val="004326D5"/>
    <w:rsid w:val="00432F6C"/>
    <w:rsid w:val="0043306A"/>
    <w:rsid w:val="004333C3"/>
    <w:rsid w:val="00433F97"/>
    <w:rsid w:val="004357BA"/>
    <w:rsid w:val="00437009"/>
    <w:rsid w:val="00437776"/>
    <w:rsid w:val="00440FA4"/>
    <w:rsid w:val="004416D7"/>
    <w:rsid w:val="00442B32"/>
    <w:rsid w:val="00443779"/>
    <w:rsid w:val="00446357"/>
    <w:rsid w:val="0044760B"/>
    <w:rsid w:val="00447D53"/>
    <w:rsid w:val="004509CB"/>
    <w:rsid w:val="00450DCD"/>
    <w:rsid w:val="004525EA"/>
    <w:rsid w:val="00453540"/>
    <w:rsid w:val="00454E02"/>
    <w:rsid w:val="00456B6A"/>
    <w:rsid w:val="00457D29"/>
    <w:rsid w:val="00457D90"/>
    <w:rsid w:val="0046064E"/>
    <w:rsid w:val="00461F2A"/>
    <w:rsid w:val="004621C3"/>
    <w:rsid w:val="004629B2"/>
    <w:rsid w:val="004635F5"/>
    <w:rsid w:val="00463B4B"/>
    <w:rsid w:val="004667DB"/>
    <w:rsid w:val="004676AE"/>
    <w:rsid w:val="00472731"/>
    <w:rsid w:val="004758AB"/>
    <w:rsid w:val="00476A37"/>
    <w:rsid w:val="00476EE3"/>
    <w:rsid w:val="00477E28"/>
    <w:rsid w:val="004803B5"/>
    <w:rsid w:val="0048081E"/>
    <w:rsid w:val="00484021"/>
    <w:rsid w:val="00484C34"/>
    <w:rsid w:val="0048641C"/>
    <w:rsid w:val="00487CA7"/>
    <w:rsid w:val="00490841"/>
    <w:rsid w:val="00490B67"/>
    <w:rsid w:val="00494F29"/>
    <w:rsid w:val="00495CF8"/>
    <w:rsid w:val="00496203"/>
    <w:rsid w:val="00496E53"/>
    <w:rsid w:val="004A1D00"/>
    <w:rsid w:val="004A20F4"/>
    <w:rsid w:val="004A2FE7"/>
    <w:rsid w:val="004A3058"/>
    <w:rsid w:val="004A36AA"/>
    <w:rsid w:val="004A6508"/>
    <w:rsid w:val="004A6935"/>
    <w:rsid w:val="004A77F2"/>
    <w:rsid w:val="004A796F"/>
    <w:rsid w:val="004B1DE2"/>
    <w:rsid w:val="004B54F1"/>
    <w:rsid w:val="004B6043"/>
    <w:rsid w:val="004B6BB3"/>
    <w:rsid w:val="004C0041"/>
    <w:rsid w:val="004C08E9"/>
    <w:rsid w:val="004C0F9D"/>
    <w:rsid w:val="004C2518"/>
    <w:rsid w:val="004C2984"/>
    <w:rsid w:val="004C3949"/>
    <w:rsid w:val="004C5EEA"/>
    <w:rsid w:val="004C62A1"/>
    <w:rsid w:val="004C7B63"/>
    <w:rsid w:val="004D1274"/>
    <w:rsid w:val="004D2B36"/>
    <w:rsid w:val="004D5C21"/>
    <w:rsid w:val="004D76A0"/>
    <w:rsid w:val="004D7AB0"/>
    <w:rsid w:val="004E0CAD"/>
    <w:rsid w:val="004E4905"/>
    <w:rsid w:val="004E67D5"/>
    <w:rsid w:val="004E7BE0"/>
    <w:rsid w:val="004F12BD"/>
    <w:rsid w:val="004F2FE7"/>
    <w:rsid w:val="004F33EF"/>
    <w:rsid w:val="004F3A33"/>
    <w:rsid w:val="004F41B1"/>
    <w:rsid w:val="004F669B"/>
    <w:rsid w:val="005002FE"/>
    <w:rsid w:val="00501AE6"/>
    <w:rsid w:val="0050242D"/>
    <w:rsid w:val="0050292B"/>
    <w:rsid w:val="0050595E"/>
    <w:rsid w:val="00506388"/>
    <w:rsid w:val="00507B92"/>
    <w:rsid w:val="00511B08"/>
    <w:rsid w:val="00511D59"/>
    <w:rsid w:val="005127B3"/>
    <w:rsid w:val="005144C7"/>
    <w:rsid w:val="005147BE"/>
    <w:rsid w:val="00515199"/>
    <w:rsid w:val="00515746"/>
    <w:rsid w:val="005201F3"/>
    <w:rsid w:val="0052081C"/>
    <w:rsid w:val="00520FBF"/>
    <w:rsid w:val="00521619"/>
    <w:rsid w:val="005223DF"/>
    <w:rsid w:val="00523940"/>
    <w:rsid w:val="00525373"/>
    <w:rsid w:val="00526120"/>
    <w:rsid w:val="00526173"/>
    <w:rsid w:val="005266D0"/>
    <w:rsid w:val="00532198"/>
    <w:rsid w:val="005323F7"/>
    <w:rsid w:val="005327D0"/>
    <w:rsid w:val="00532B86"/>
    <w:rsid w:val="00532D60"/>
    <w:rsid w:val="00533CF5"/>
    <w:rsid w:val="00534707"/>
    <w:rsid w:val="00535427"/>
    <w:rsid w:val="005366F0"/>
    <w:rsid w:val="00536B8B"/>
    <w:rsid w:val="00540948"/>
    <w:rsid w:val="0054134D"/>
    <w:rsid w:val="00541A75"/>
    <w:rsid w:val="00543BC9"/>
    <w:rsid w:val="00546E99"/>
    <w:rsid w:val="005520D7"/>
    <w:rsid w:val="0055260F"/>
    <w:rsid w:val="0055351B"/>
    <w:rsid w:val="005551AD"/>
    <w:rsid w:val="00555522"/>
    <w:rsid w:val="00560194"/>
    <w:rsid w:val="005606B9"/>
    <w:rsid w:val="00560B23"/>
    <w:rsid w:val="005627B9"/>
    <w:rsid w:val="00562D7F"/>
    <w:rsid w:val="0056327B"/>
    <w:rsid w:val="00563677"/>
    <w:rsid w:val="00563C5C"/>
    <w:rsid w:val="0056520B"/>
    <w:rsid w:val="00567308"/>
    <w:rsid w:val="005677DA"/>
    <w:rsid w:val="005708F3"/>
    <w:rsid w:val="00573C61"/>
    <w:rsid w:val="00574A6E"/>
    <w:rsid w:val="00575A3D"/>
    <w:rsid w:val="00575F68"/>
    <w:rsid w:val="005810EE"/>
    <w:rsid w:val="0058151A"/>
    <w:rsid w:val="005836C4"/>
    <w:rsid w:val="0058438A"/>
    <w:rsid w:val="005877E4"/>
    <w:rsid w:val="005903C0"/>
    <w:rsid w:val="0059044E"/>
    <w:rsid w:val="005912A7"/>
    <w:rsid w:val="0059134E"/>
    <w:rsid w:val="005913A1"/>
    <w:rsid w:val="00591519"/>
    <w:rsid w:val="00592E4B"/>
    <w:rsid w:val="00593561"/>
    <w:rsid w:val="00593B5D"/>
    <w:rsid w:val="005944C7"/>
    <w:rsid w:val="00595877"/>
    <w:rsid w:val="00597C63"/>
    <w:rsid w:val="005A1837"/>
    <w:rsid w:val="005A3CCA"/>
    <w:rsid w:val="005A4179"/>
    <w:rsid w:val="005A43B0"/>
    <w:rsid w:val="005A4CCB"/>
    <w:rsid w:val="005A65A1"/>
    <w:rsid w:val="005A7B85"/>
    <w:rsid w:val="005A7E36"/>
    <w:rsid w:val="005B0A52"/>
    <w:rsid w:val="005B0CF1"/>
    <w:rsid w:val="005B1200"/>
    <w:rsid w:val="005B18D2"/>
    <w:rsid w:val="005B3B04"/>
    <w:rsid w:val="005B3C39"/>
    <w:rsid w:val="005B488F"/>
    <w:rsid w:val="005B7761"/>
    <w:rsid w:val="005B7775"/>
    <w:rsid w:val="005C04A1"/>
    <w:rsid w:val="005C1099"/>
    <w:rsid w:val="005C1872"/>
    <w:rsid w:val="005C220B"/>
    <w:rsid w:val="005C22AE"/>
    <w:rsid w:val="005C2968"/>
    <w:rsid w:val="005C30D7"/>
    <w:rsid w:val="005C5E9A"/>
    <w:rsid w:val="005C618D"/>
    <w:rsid w:val="005C63B8"/>
    <w:rsid w:val="005C79FF"/>
    <w:rsid w:val="005C7BFC"/>
    <w:rsid w:val="005D0297"/>
    <w:rsid w:val="005D0A76"/>
    <w:rsid w:val="005D0A9B"/>
    <w:rsid w:val="005D14A1"/>
    <w:rsid w:val="005D1ED8"/>
    <w:rsid w:val="005D2234"/>
    <w:rsid w:val="005D2963"/>
    <w:rsid w:val="005D3461"/>
    <w:rsid w:val="005D5CEA"/>
    <w:rsid w:val="005D6516"/>
    <w:rsid w:val="005D690F"/>
    <w:rsid w:val="005D6F09"/>
    <w:rsid w:val="005D751C"/>
    <w:rsid w:val="005D7A7E"/>
    <w:rsid w:val="005E0292"/>
    <w:rsid w:val="005E0962"/>
    <w:rsid w:val="005E11C0"/>
    <w:rsid w:val="005E1390"/>
    <w:rsid w:val="005E2681"/>
    <w:rsid w:val="005E3096"/>
    <w:rsid w:val="005E3E51"/>
    <w:rsid w:val="005E3FFD"/>
    <w:rsid w:val="005E44BE"/>
    <w:rsid w:val="005E5889"/>
    <w:rsid w:val="005F0B07"/>
    <w:rsid w:val="005F18EF"/>
    <w:rsid w:val="005F1C45"/>
    <w:rsid w:val="005F2B63"/>
    <w:rsid w:val="005F2C06"/>
    <w:rsid w:val="005F4781"/>
    <w:rsid w:val="005F481E"/>
    <w:rsid w:val="005F6EAE"/>
    <w:rsid w:val="005F74CA"/>
    <w:rsid w:val="005F7DE4"/>
    <w:rsid w:val="00604BA3"/>
    <w:rsid w:val="00605501"/>
    <w:rsid w:val="00605629"/>
    <w:rsid w:val="0060642A"/>
    <w:rsid w:val="0061192E"/>
    <w:rsid w:val="00612626"/>
    <w:rsid w:val="00613D97"/>
    <w:rsid w:val="00614894"/>
    <w:rsid w:val="0061527E"/>
    <w:rsid w:val="00615C2D"/>
    <w:rsid w:val="00617968"/>
    <w:rsid w:val="00620578"/>
    <w:rsid w:val="006225FD"/>
    <w:rsid w:val="0062267F"/>
    <w:rsid w:val="00623986"/>
    <w:rsid w:val="006245C0"/>
    <w:rsid w:val="00625517"/>
    <w:rsid w:val="006257D8"/>
    <w:rsid w:val="0062680B"/>
    <w:rsid w:val="00626AAE"/>
    <w:rsid w:val="006301AB"/>
    <w:rsid w:val="006307DE"/>
    <w:rsid w:val="0063242E"/>
    <w:rsid w:val="006344C8"/>
    <w:rsid w:val="00635CC9"/>
    <w:rsid w:val="0063718A"/>
    <w:rsid w:val="00640741"/>
    <w:rsid w:val="00640EBC"/>
    <w:rsid w:val="006448C5"/>
    <w:rsid w:val="00645D89"/>
    <w:rsid w:val="00646675"/>
    <w:rsid w:val="00646944"/>
    <w:rsid w:val="00647115"/>
    <w:rsid w:val="00651900"/>
    <w:rsid w:val="00654218"/>
    <w:rsid w:val="00654252"/>
    <w:rsid w:val="0065438C"/>
    <w:rsid w:val="006548DD"/>
    <w:rsid w:val="00654948"/>
    <w:rsid w:val="0065522A"/>
    <w:rsid w:val="00656297"/>
    <w:rsid w:val="00656AD9"/>
    <w:rsid w:val="006573F2"/>
    <w:rsid w:val="00657401"/>
    <w:rsid w:val="006578E8"/>
    <w:rsid w:val="0066050D"/>
    <w:rsid w:val="00660F38"/>
    <w:rsid w:val="00663CC0"/>
    <w:rsid w:val="006640A7"/>
    <w:rsid w:val="006649AC"/>
    <w:rsid w:val="00665490"/>
    <w:rsid w:val="00665FD6"/>
    <w:rsid w:val="00665FD8"/>
    <w:rsid w:val="00667495"/>
    <w:rsid w:val="006676F3"/>
    <w:rsid w:val="006713AB"/>
    <w:rsid w:val="00673D1D"/>
    <w:rsid w:val="00676009"/>
    <w:rsid w:val="00676355"/>
    <w:rsid w:val="006765C4"/>
    <w:rsid w:val="006772EC"/>
    <w:rsid w:val="00677A78"/>
    <w:rsid w:val="00683516"/>
    <w:rsid w:val="00683559"/>
    <w:rsid w:val="0068464A"/>
    <w:rsid w:val="00685248"/>
    <w:rsid w:val="00685C24"/>
    <w:rsid w:val="006863BE"/>
    <w:rsid w:val="006875E1"/>
    <w:rsid w:val="006903E3"/>
    <w:rsid w:val="006913C4"/>
    <w:rsid w:val="0069171D"/>
    <w:rsid w:val="00691E79"/>
    <w:rsid w:val="006924C5"/>
    <w:rsid w:val="00692B6E"/>
    <w:rsid w:val="006932D8"/>
    <w:rsid w:val="00695298"/>
    <w:rsid w:val="006A0ECE"/>
    <w:rsid w:val="006A1D2D"/>
    <w:rsid w:val="006A1E93"/>
    <w:rsid w:val="006A2EA0"/>
    <w:rsid w:val="006A333A"/>
    <w:rsid w:val="006A4466"/>
    <w:rsid w:val="006A48B3"/>
    <w:rsid w:val="006B00F6"/>
    <w:rsid w:val="006B1475"/>
    <w:rsid w:val="006B6908"/>
    <w:rsid w:val="006B71F7"/>
    <w:rsid w:val="006C29FD"/>
    <w:rsid w:val="006C2CE4"/>
    <w:rsid w:val="006C41E0"/>
    <w:rsid w:val="006C59C9"/>
    <w:rsid w:val="006C72E1"/>
    <w:rsid w:val="006D0A73"/>
    <w:rsid w:val="006D0D44"/>
    <w:rsid w:val="006D0EB6"/>
    <w:rsid w:val="006D2B84"/>
    <w:rsid w:val="006D3BB0"/>
    <w:rsid w:val="006D3E21"/>
    <w:rsid w:val="006D4089"/>
    <w:rsid w:val="006D541A"/>
    <w:rsid w:val="006D63B0"/>
    <w:rsid w:val="006D77A5"/>
    <w:rsid w:val="006E01CA"/>
    <w:rsid w:val="006E2F11"/>
    <w:rsid w:val="006E40DB"/>
    <w:rsid w:val="006E5F60"/>
    <w:rsid w:val="006F0AD5"/>
    <w:rsid w:val="006F4234"/>
    <w:rsid w:val="006F5A5B"/>
    <w:rsid w:val="006F5B89"/>
    <w:rsid w:val="006F5EC7"/>
    <w:rsid w:val="006F5FCE"/>
    <w:rsid w:val="006F6586"/>
    <w:rsid w:val="006F678F"/>
    <w:rsid w:val="0070454A"/>
    <w:rsid w:val="007066CB"/>
    <w:rsid w:val="00711EB1"/>
    <w:rsid w:val="00713300"/>
    <w:rsid w:val="00713370"/>
    <w:rsid w:val="007134BA"/>
    <w:rsid w:val="007148AC"/>
    <w:rsid w:val="0071577E"/>
    <w:rsid w:val="007159DC"/>
    <w:rsid w:val="00715F08"/>
    <w:rsid w:val="00716B78"/>
    <w:rsid w:val="00716E5A"/>
    <w:rsid w:val="00717D9B"/>
    <w:rsid w:val="0072027E"/>
    <w:rsid w:val="00720D31"/>
    <w:rsid w:val="007214D2"/>
    <w:rsid w:val="00724ACE"/>
    <w:rsid w:val="00732B81"/>
    <w:rsid w:val="00737912"/>
    <w:rsid w:val="00741F6D"/>
    <w:rsid w:val="007422B5"/>
    <w:rsid w:val="00742E85"/>
    <w:rsid w:val="00744C21"/>
    <w:rsid w:val="00745965"/>
    <w:rsid w:val="00746C88"/>
    <w:rsid w:val="00747138"/>
    <w:rsid w:val="00751246"/>
    <w:rsid w:val="007514C4"/>
    <w:rsid w:val="00751FB4"/>
    <w:rsid w:val="007532C7"/>
    <w:rsid w:val="00753DDD"/>
    <w:rsid w:val="00754CCF"/>
    <w:rsid w:val="0075571F"/>
    <w:rsid w:val="00757BD9"/>
    <w:rsid w:val="007608C9"/>
    <w:rsid w:val="00760FD9"/>
    <w:rsid w:val="00761352"/>
    <w:rsid w:val="00762ADC"/>
    <w:rsid w:val="00762BF7"/>
    <w:rsid w:val="007632D3"/>
    <w:rsid w:val="00766DBA"/>
    <w:rsid w:val="007676AB"/>
    <w:rsid w:val="007702E8"/>
    <w:rsid w:val="00772CE1"/>
    <w:rsid w:val="00773089"/>
    <w:rsid w:val="007744CB"/>
    <w:rsid w:val="007746CB"/>
    <w:rsid w:val="00775C70"/>
    <w:rsid w:val="00776315"/>
    <w:rsid w:val="007764AB"/>
    <w:rsid w:val="00777B0E"/>
    <w:rsid w:val="00781355"/>
    <w:rsid w:val="00782902"/>
    <w:rsid w:val="007838AF"/>
    <w:rsid w:val="007844F8"/>
    <w:rsid w:val="00784EBB"/>
    <w:rsid w:val="00785652"/>
    <w:rsid w:val="00786ACD"/>
    <w:rsid w:val="00786B78"/>
    <w:rsid w:val="00786D71"/>
    <w:rsid w:val="00786F0B"/>
    <w:rsid w:val="00791664"/>
    <w:rsid w:val="007937E4"/>
    <w:rsid w:val="007945CE"/>
    <w:rsid w:val="00795DB3"/>
    <w:rsid w:val="00795F8C"/>
    <w:rsid w:val="00796F4E"/>
    <w:rsid w:val="00797320"/>
    <w:rsid w:val="007A080C"/>
    <w:rsid w:val="007A1A5A"/>
    <w:rsid w:val="007A2D08"/>
    <w:rsid w:val="007A2DCF"/>
    <w:rsid w:val="007A5FF7"/>
    <w:rsid w:val="007B1880"/>
    <w:rsid w:val="007B1C48"/>
    <w:rsid w:val="007B29DF"/>
    <w:rsid w:val="007B2F45"/>
    <w:rsid w:val="007B3C33"/>
    <w:rsid w:val="007B5280"/>
    <w:rsid w:val="007B53D7"/>
    <w:rsid w:val="007B7598"/>
    <w:rsid w:val="007C0323"/>
    <w:rsid w:val="007C0FD6"/>
    <w:rsid w:val="007C1573"/>
    <w:rsid w:val="007C3ACA"/>
    <w:rsid w:val="007C3C76"/>
    <w:rsid w:val="007C4A54"/>
    <w:rsid w:val="007C50C1"/>
    <w:rsid w:val="007C7BFD"/>
    <w:rsid w:val="007D0220"/>
    <w:rsid w:val="007D0857"/>
    <w:rsid w:val="007D1FCB"/>
    <w:rsid w:val="007D209A"/>
    <w:rsid w:val="007D29D5"/>
    <w:rsid w:val="007D2D6F"/>
    <w:rsid w:val="007D4D8E"/>
    <w:rsid w:val="007D77BC"/>
    <w:rsid w:val="007D7FE1"/>
    <w:rsid w:val="007E1E4B"/>
    <w:rsid w:val="007E2333"/>
    <w:rsid w:val="007E2431"/>
    <w:rsid w:val="007E2FE7"/>
    <w:rsid w:val="007E33BC"/>
    <w:rsid w:val="007E4D5E"/>
    <w:rsid w:val="007E524C"/>
    <w:rsid w:val="007E575E"/>
    <w:rsid w:val="007E7AF9"/>
    <w:rsid w:val="007F0D40"/>
    <w:rsid w:val="007F2A67"/>
    <w:rsid w:val="007F3439"/>
    <w:rsid w:val="007F37CC"/>
    <w:rsid w:val="007F3AF1"/>
    <w:rsid w:val="007F5117"/>
    <w:rsid w:val="007F5FDE"/>
    <w:rsid w:val="00800854"/>
    <w:rsid w:val="00800E9E"/>
    <w:rsid w:val="00801763"/>
    <w:rsid w:val="008021CA"/>
    <w:rsid w:val="008022BC"/>
    <w:rsid w:val="008023BD"/>
    <w:rsid w:val="00803606"/>
    <w:rsid w:val="008071D1"/>
    <w:rsid w:val="00807534"/>
    <w:rsid w:val="00810982"/>
    <w:rsid w:val="00812DA6"/>
    <w:rsid w:val="00812FB8"/>
    <w:rsid w:val="00814158"/>
    <w:rsid w:val="00814A7C"/>
    <w:rsid w:val="0081511E"/>
    <w:rsid w:val="00815602"/>
    <w:rsid w:val="00821630"/>
    <w:rsid w:val="00821F56"/>
    <w:rsid w:val="008225D6"/>
    <w:rsid w:val="00822B19"/>
    <w:rsid w:val="008255F9"/>
    <w:rsid w:val="00826983"/>
    <w:rsid w:val="00827575"/>
    <w:rsid w:val="00827965"/>
    <w:rsid w:val="00827C14"/>
    <w:rsid w:val="008321BD"/>
    <w:rsid w:val="00832C59"/>
    <w:rsid w:val="00832FC0"/>
    <w:rsid w:val="008340F5"/>
    <w:rsid w:val="00834A60"/>
    <w:rsid w:val="00834E73"/>
    <w:rsid w:val="008350AC"/>
    <w:rsid w:val="0083622D"/>
    <w:rsid w:val="00836369"/>
    <w:rsid w:val="008409AF"/>
    <w:rsid w:val="00840E82"/>
    <w:rsid w:val="00841319"/>
    <w:rsid w:val="00841FA4"/>
    <w:rsid w:val="008426A7"/>
    <w:rsid w:val="008433BC"/>
    <w:rsid w:val="00846842"/>
    <w:rsid w:val="00847771"/>
    <w:rsid w:val="00850419"/>
    <w:rsid w:val="00850A49"/>
    <w:rsid w:val="00851377"/>
    <w:rsid w:val="00854193"/>
    <w:rsid w:val="008545B5"/>
    <w:rsid w:val="00854B36"/>
    <w:rsid w:val="00854D9C"/>
    <w:rsid w:val="00856D11"/>
    <w:rsid w:val="0085704B"/>
    <w:rsid w:val="008611CC"/>
    <w:rsid w:val="00861C94"/>
    <w:rsid w:val="00862386"/>
    <w:rsid w:val="00863240"/>
    <w:rsid w:val="00863E2E"/>
    <w:rsid w:val="008648AC"/>
    <w:rsid w:val="00865E38"/>
    <w:rsid w:val="00866C00"/>
    <w:rsid w:val="00866E53"/>
    <w:rsid w:val="00871D6B"/>
    <w:rsid w:val="00873BAC"/>
    <w:rsid w:val="00874649"/>
    <w:rsid w:val="00874AEF"/>
    <w:rsid w:val="008752F4"/>
    <w:rsid w:val="008754E5"/>
    <w:rsid w:val="008754FF"/>
    <w:rsid w:val="00877261"/>
    <w:rsid w:val="00877661"/>
    <w:rsid w:val="0087772E"/>
    <w:rsid w:val="00880518"/>
    <w:rsid w:val="00884603"/>
    <w:rsid w:val="00885CB6"/>
    <w:rsid w:val="00886A60"/>
    <w:rsid w:val="00887D71"/>
    <w:rsid w:val="00891F67"/>
    <w:rsid w:val="008926D5"/>
    <w:rsid w:val="008927C8"/>
    <w:rsid w:val="0089351F"/>
    <w:rsid w:val="00893B49"/>
    <w:rsid w:val="0089482E"/>
    <w:rsid w:val="00896092"/>
    <w:rsid w:val="00896310"/>
    <w:rsid w:val="00897276"/>
    <w:rsid w:val="008976F0"/>
    <w:rsid w:val="008A39F8"/>
    <w:rsid w:val="008A61D5"/>
    <w:rsid w:val="008A770F"/>
    <w:rsid w:val="008A7AD5"/>
    <w:rsid w:val="008B0542"/>
    <w:rsid w:val="008B0C5E"/>
    <w:rsid w:val="008B35C0"/>
    <w:rsid w:val="008B395F"/>
    <w:rsid w:val="008B4D74"/>
    <w:rsid w:val="008B50C5"/>
    <w:rsid w:val="008B6408"/>
    <w:rsid w:val="008B6BAB"/>
    <w:rsid w:val="008B768F"/>
    <w:rsid w:val="008C02F0"/>
    <w:rsid w:val="008C2EAC"/>
    <w:rsid w:val="008C2F1F"/>
    <w:rsid w:val="008C37AF"/>
    <w:rsid w:val="008C4CC0"/>
    <w:rsid w:val="008C4F79"/>
    <w:rsid w:val="008C6330"/>
    <w:rsid w:val="008C690F"/>
    <w:rsid w:val="008C733A"/>
    <w:rsid w:val="008D0F2E"/>
    <w:rsid w:val="008D24A0"/>
    <w:rsid w:val="008D274A"/>
    <w:rsid w:val="008D2F70"/>
    <w:rsid w:val="008D5ED4"/>
    <w:rsid w:val="008E3BAC"/>
    <w:rsid w:val="008E42C6"/>
    <w:rsid w:val="008E4C2D"/>
    <w:rsid w:val="008E550B"/>
    <w:rsid w:val="008E5CFA"/>
    <w:rsid w:val="008E6B42"/>
    <w:rsid w:val="008E6D98"/>
    <w:rsid w:val="008E6EC0"/>
    <w:rsid w:val="008E708A"/>
    <w:rsid w:val="008E7B40"/>
    <w:rsid w:val="008F0642"/>
    <w:rsid w:val="008F0A68"/>
    <w:rsid w:val="008F0C57"/>
    <w:rsid w:val="008F1C78"/>
    <w:rsid w:val="008F22CD"/>
    <w:rsid w:val="008F4941"/>
    <w:rsid w:val="008F55C8"/>
    <w:rsid w:val="008F5A5F"/>
    <w:rsid w:val="008F6985"/>
    <w:rsid w:val="008F6B6A"/>
    <w:rsid w:val="008F6EB8"/>
    <w:rsid w:val="00901752"/>
    <w:rsid w:val="0090215F"/>
    <w:rsid w:val="0090261A"/>
    <w:rsid w:val="0090268B"/>
    <w:rsid w:val="00902FCF"/>
    <w:rsid w:val="00903567"/>
    <w:rsid w:val="00903B7A"/>
    <w:rsid w:val="009049CB"/>
    <w:rsid w:val="009055D1"/>
    <w:rsid w:val="00905C3F"/>
    <w:rsid w:val="0090608D"/>
    <w:rsid w:val="00906AE4"/>
    <w:rsid w:val="00907180"/>
    <w:rsid w:val="009076A1"/>
    <w:rsid w:val="00912477"/>
    <w:rsid w:val="00913380"/>
    <w:rsid w:val="009143FA"/>
    <w:rsid w:val="0092033C"/>
    <w:rsid w:val="009206F3"/>
    <w:rsid w:val="00921A87"/>
    <w:rsid w:val="00922CE4"/>
    <w:rsid w:val="00925168"/>
    <w:rsid w:val="009257FB"/>
    <w:rsid w:val="00926838"/>
    <w:rsid w:val="009270FD"/>
    <w:rsid w:val="00930972"/>
    <w:rsid w:val="0093237F"/>
    <w:rsid w:val="009324FE"/>
    <w:rsid w:val="00932E7F"/>
    <w:rsid w:val="00933DED"/>
    <w:rsid w:val="00934124"/>
    <w:rsid w:val="009343D7"/>
    <w:rsid w:val="0093457D"/>
    <w:rsid w:val="0093492B"/>
    <w:rsid w:val="00934A51"/>
    <w:rsid w:val="00935A47"/>
    <w:rsid w:val="00935CAB"/>
    <w:rsid w:val="00941855"/>
    <w:rsid w:val="00941DEE"/>
    <w:rsid w:val="00942BAE"/>
    <w:rsid w:val="0094371C"/>
    <w:rsid w:val="00943A37"/>
    <w:rsid w:val="00946ABE"/>
    <w:rsid w:val="009470A2"/>
    <w:rsid w:val="00947AC7"/>
    <w:rsid w:val="00947B77"/>
    <w:rsid w:val="00950CA1"/>
    <w:rsid w:val="0095158E"/>
    <w:rsid w:val="0095161F"/>
    <w:rsid w:val="009517A1"/>
    <w:rsid w:val="00951822"/>
    <w:rsid w:val="009549B3"/>
    <w:rsid w:val="0095618E"/>
    <w:rsid w:val="00956F36"/>
    <w:rsid w:val="00957E00"/>
    <w:rsid w:val="00957F84"/>
    <w:rsid w:val="009613DC"/>
    <w:rsid w:val="00961413"/>
    <w:rsid w:val="0096153A"/>
    <w:rsid w:val="0096336D"/>
    <w:rsid w:val="00963E14"/>
    <w:rsid w:val="009640D6"/>
    <w:rsid w:val="009646D1"/>
    <w:rsid w:val="00966776"/>
    <w:rsid w:val="00966EE2"/>
    <w:rsid w:val="00967A99"/>
    <w:rsid w:val="00967E64"/>
    <w:rsid w:val="00970032"/>
    <w:rsid w:val="00970068"/>
    <w:rsid w:val="00970752"/>
    <w:rsid w:val="009708C9"/>
    <w:rsid w:val="00971B7F"/>
    <w:rsid w:val="00972906"/>
    <w:rsid w:val="009732FF"/>
    <w:rsid w:val="00975217"/>
    <w:rsid w:val="0098085C"/>
    <w:rsid w:val="00981580"/>
    <w:rsid w:val="00981CAF"/>
    <w:rsid w:val="009836D7"/>
    <w:rsid w:val="00983F53"/>
    <w:rsid w:val="009864A0"/>
    <w:rsid w:val="00986652"/>
    <w:rsid w:val="00987891"/>
    <w:rsid w:val="00991944"/>
    <w:rsid w:val="00991A34"/>
    <w:rsid w:val="0099258E"/>
    <w:rsid w:val="00993301"/>
    <w:rsid w:val="00993A24"/>
    <w:rsid w:val="00996518"/>
    <w:rsid w:val="00996F70"/>
    <w:rsid w:val="009975A3"/>
    <w:rsid w:val="009A1784"/>
    <w:rsid w:val="009A4900"/>
    <w:rsid w:val="009A59B8"/>
    <w:rsid w:val="009A6F4F"/>
    <w:rsid w:val="009A7826"/>
    <w:rsid w:val="009A7C5A"/>
    <w:rsid w:val="009A7E04"/>
    <w:rsid w:val="009B05E1"/>
    <w:rsid w:val="009B170C"/>
    <w:rsid w:val="009B1EBE"/>
    <w:rsid w:val="009B2603"/>
    <w:rsid w:val="009B281E"/>
    <w:rsid w:val="009B2823"/>
    <w:rsid w:val="009B2A22"/>
    <w:rsid w:val="009B53E3"/>
    <w:rsid w:val="009B6A4F"/>
    <w:rsid w:val="009B6B34"/>
    <w:rsid w:val="009B73A6"/>
    <w:rsid w:val="009B799A"/>
    <w:rsid w:val="009C22C2"/>
    <w:rsid w:val="009C38DC"/>
    <w:rsid w:val="009C4D72"/>
    <w:rsid w:val="009C7E34"/>
    <w:rsid w:val="009D00C5"/>
    <w:rsid w:val="009D0926"/>
    <w:rsid w:val="009D4341"/>
    <w:rsid w:val="009D5259"/>
    <w:rsid w:val="009D593C"/>
    <w:rsid w:val="009E28A9"/>
    <w:rsid w:val="009E2C0B"/>
    <w:rsid w:val="009E2C5D"/>
    <w:rsid w:val="009E2CB6"/>
    <w:rsid w:val="009E2D75"/>
    <w:rsid w:val="009E45AB"/>
    <w:rsid w:val="009E5346"/>
    <w:rsid w:val="009E5EF1"/>
    <w:rsid w:val="009E610E"/>
    <w:rsid w:val="009E659A"/>
    <w:rsid w:val="009E690F"/>
    <w:rsid w:val="009E6EEB"/>
    <w:rsid w:val="009F0E06"/>
    <w:rsid w:val="009F150A"/>
    <w:rsid w:val="009F252F"/>
    <w:rsid w:val="009F287F"/>
    <w:rsid w:val="009F38D1"/>
    <w:rsid w:val="009F4357"/>
    <w:rsid w:val="009F4D00"/>
    <w:rsid w:val="009F5C48"/>
    <w:rsid w:val="009F5CEC"/>
    <w:rsid w:val="009F7B5A"/>
    <w:rsid w:val="00A016A1"/>
    <w:rsid w:val="00A01E3F"/>
    <w:rsid w:val="00A03146"/>
    <w:rsid w:val="00A0316E"/>
    <w:rsid w:val="00A04AB6"/>
    <w:rsid w:val="00A0541B"/>
    <w:rsid w:val="00A05F79"/>
    <w:rsid w:val="00A06448"/>
    <w:rsid w:val="00A06A07"/>
    <w:rsid w:val="00A072DC"/>
    <w:rsid w:val="00A07823"/>
    <w:rsid w:val="00A10460"/>
    <w:rsid w:val="00A11206"/>
    <w:rsid w:val="00A124E4"/>
    <w:rsid w:val="00A127AF"/>
    <w:rsid w:val="00A12DA7"/>
    <w:rsid w:val="00A12F58"/>
    <w:rsid w:val="00A13AA7"/>
    <w:rsid w:val="00A14677"/>
    <w:rsid w:val="00A14804"/>
    <w:rsid w:val="00A14B07"/>
    <w:rsid w:val="00A150A4"/>
    <w:rsid w:val="00A162F9"/>
    <w:rsid w:val="00A1752F"/>
    <w:rsid w:val="00A17A31"/>
    <w:rsid w:val="00A17C8C"/>
    <w:rsid w:val="00A20852"/>
    <w:rsid w:val="00A218A7"/>
    <w:rsid w:val="00A22A0E"/>
    <w:rsid w:val="00A22F8A"/>
    <w:rsid w:val="00A231A8"/>
    <w:rsid w:val="00A25BE3"/>
    <w:rsid w:val="00A268E1"/>
    <w:rsid w:val="00A278A7"/>
    <w:rsid w:val="00A27ACC"/>
    <w:rsid w:val="00A30FB8"/>
    <w:rsid w:val="00A317F8"/>
    <w:rsid w:val="00A31873"/>
    <w:rsid w:val="00A31D69"/>
    <w:rsid w:val="00A343D3"/>
    <w:rsid w:val="00A34DC4"/>
    <w:rsid w:val="00A3597C"/>
    <w:rsid w:val="00A35CF6"/>
    <w:rsid w:val="00A36177"/>
    <w:rsid w:val="00A365C9"/>
    <w:rsid w:val="00A406CF"/>
    <w:rsid w:val="00A42158"/>
    <w:rsid w:val="00A43618"/>
    <w:rsid w:val="00A43667"/>
    <w:rsid w:val="00A44104"/>
    <w:rsid w:val="00A443F4"/>
    <w:rsid w:val="00A44745"/>
    <w:rsid w:val="00A44B47"/>
    <w:rsid w:val="00A44D35"/>
    <w:rsid w:val="00A50FE6"/>
    <w:rsid w:val="00A52ADE"/>
    <w:rsid w:val="00A53025"/>
    <w:rsid w:val="00A53798"/>
    <w:rsid w:val="00A547A7"/>
    <w:rsid w:val="00A5570E"/>
    <w:rsid w:val="00A57195"/>
    <w:rsid w:val="00A574CE"/>
    <w:rsid w:val="00A574EA"/>
    <w:rsid w:val="00A6109D"/>
    <w:rsid w:val="00A61750"/>
    <w:rsid w:val="00A619D2"/>
    <w:rsid w:val="00A61B55"/>
    <w:rsid w:val="00A63628"/>
    <w:rsid w:val="00A65203"/>
    <w:rsid w:val="00A6531D"/>
    <w:rsid w:val="00A67245"/>
    <w:rsid w:val="00A67DDF"/>
    <w:rsid w:val="00A703D3"/>
    <w:rsid w:val="00A72BF9"/>
    <w:rsid w:val="00A73291"/>
    <w:rsid w:val="00A75740"/>
    <w:rsid w:val="00A75DC4"/>
    <w:rsid w:val="00A763FD"/>
    <w:rsid w:val="00A77E58"/>
    <w:rsid w:val="00A819BA"/>
    <w:rsid w:val="00A81E4E"/>
    <w:rsid w:val="00A86E2E"/>
    <w:rsid w:val="00A872C2"/>
    <w:rsid w:val="00A879C6"/>
    <w:rsid w:val="00A909B5"/>
    <w:rsid w:val="00A9307D"/>
    <w:rsid w:val="00A94593"/>
    <w:rsid w:val="00A95325"/>
    <w:rsid w:val="00A96562"/>
    <w:rsid w:val="00A96CE6"/>
    <w:rsid w:val="00A979B7"/>
    <w:rsid w:val="00A97A86"/>
    <w:rsid w:val="00AA0637"/>
    <w:rsid w:val="00AA0A09"/>
    <w:rsid w:val="00AA0F96"/>
    <w:rsid w:val="00AA1116"/>
    <w:rsid w:val="00AA27CD"/>
    <w:rsid w:val="00AA3500"/>
    <w:rsid w:val="00AA3751"/>
    <w:rsid w:val="00AA4031"/>
    <w:rsid w:val="00AA4994"/>
    <w:rsid w:val="00AA4DA0"/>
    <w:rsid w:val="00AA4DA2"/>
    <w:rsid w:val="00AA5C6B"/>
    <w:rsid w:val="00AA5CAC"/>
    <w:rsid w:val="00AA71D9"/>
    <w:rsid w:val="00AB01D7"/>
    <w:rsid w:val="00AB18DA"/>
    <w:rsid w:val="00AB20B2"/>
    <w:rsid w:val="00AB2301"/>
    <w:rsid w:val="00AB2C52"/>
    <w:rsid w:val="00AB3253"/>
    <w:rsid w:val="00AB39CD"/>
    <w:rsid w:val="00AB78BB"/>
    <w:rsid w:val="00AC10A3"/>
    <w:rsid w:val="00AC1841"/>
    <w:rsid w:val="00AC4B94"/>
    <w:rsid w:val="00AC5055"/>
    <w:rsid w:val="00AC50B8"/>
    <w:rsid w:val="00AC5719"/>
    <w:rsid w:val="00AC5FA4"/>
    <w:rsid w:val="00AC6620"/>
    <w:rsid w:val="00AC6999"/>
    <w:rsid w:val="00AC749D"/>
    <w:rsid w:val="00AC7A9F"/>
    <w:rsid w:val="00AD0315"/>
    <w:rsid w:val="00AD084C"/>
    <w:rsid w:val="00AD279E"/>
    <w:rsid w:val="00AD32BE"/>
    <w:rsid w:val="00AD68E6"/>
    <w:rsid w:val="00AE054F"/>
    <w:rsid w:val="00AE2D74"/>
    <w:rsid w:val="00AE3122"/>
    <w:rsid w:val="00AE4A57"/>
    <w:rsid w:val="00AE4CD8"/>
    <w:rsid w:val="00AE6437"/>
    <w:rsid w:val="00AE66D3"/>
    <w:rsid w:val="00AE7E89"/>
    <w:rsid w:val="00AF0857"/>
    <w:rsid w:val="00AF3005"/>
    <w:rsid w:val="00AF3A3F"/>
    <w:rsid w:val="00AF3F14"/>
    <w:rsid w:val="00AF47AB"/>
    <w:rsid w:val="00AF4883"/>
    <w:rsid w:val="00AF6621"/>
    <w:rsid w:val="00AF6E56"/>
    <w:rsid w:val="00AF7870"/>
    <w:rsid w:val="00B00C5E"/>
    <w:rsid w:val="00B00C8D"/>
    <w:rsid w:val="00B012DA"/>
    <w:rsid w:val="00B02BA8"/>
    <w:rsid w:val="00B04B70"/>
    <w:rsid w:val="00B06469"/>
    <w:rsid w:val="00B0759B"/>
    <w:rsid w:val="00B07881"/>
    <w:rsid w:val="00B10167"/>
    <w:rsid w:val="00B10D98"/>
    <w:rsid w:val="00B10F5B"/>
    <w:rsid w:val="00B11BC5"/>
    <w:rsid w:val="00B13279"/>
    <w:rsid w:val="00B14554"/>
    <w:rsid w:val="00B20DEC"/>
    <w:rsid w:val="00B2191F"/>
    <w:rsid w:val="00B21D9F"/>
    <w:rsid w:val="00B2416C"/>
    <w:rsid w:val="00B25C21"/>
    <w:rsid w:val="00B30541"/>
    <w:rsid w:val="00B308C3"/>
    <w:rsid w:val="00B30AB0"/>
    <w:rsid w:val="00B32347"/>
    <w:rsid w:val="00B336DD"/>
    <w:rsid w:val="00B348D9"/>
    <w:rsid w:val="00B34A6A"/>
    <w:rsid w:val="00B35CD7"/>
    <w:rsid w:val="00B4115E"/>
    <w:rsid w:val="00B41676"/>
    <w:rsid w:val="00B41AD9"/>
    <w:rsid w:val="00B41EF3"/>
    <w:rsid w:val="00B425F9"/>
    <w:rsid w:val="00B43400"/>
    <w:rsid w:val="00B44300"/>
    <w:rsid w:val="00B44EB4"/>
    <w:rsid w:val="00B467A4"/>
    <w:rsid w:val="00B46917"/>
    <w:rsid w:val="00B47518"/>
    <w:rsid w:val="00B50ED5"/>
    <w:rsid w:val="00B51A9A"/>
    <w:rsid w:val="00B53C09"/>
    <w:rsid w:val="00B54898"/>
    <w:rsid w:val="00B558E9"/>
    <w:rsid w:val="00B55B53"/>
    <w:rsid w:val="00B55E46"/>
    <w:rsid w:val="00B560D1"/>
    <w:rsid w:val="00B56EF5"/>
    <w:rsid w:val="00B6092C"/>
    <w:rsid w:val="00B60A69"/>
    <w:rsid w:val="00B61900"/>
    <w:rsid w:val="00B619F7"/>
    <w:rsid w:val="00B6369E"/>
    <w:rsid w:val="00B67A8C"/>
    <w:rsid w:val="00B71A52"/>
    <w:rsid w:val="00B72DD9"/>
    <w:rsid w:val="00B74419"/>
    <w:rsid w:val="00B744B6"/>
    <w:rsid w:val="00B74C55"/>
    <w:rsid w:val="00B77D1F"/>
    <w:rsid w:val="00B8047E"/>
    <w:rsid w:val="00B806D7"/>
    <w:rsid w:val="00B80D19"/>
    <w:rsid w:val="00B814AE"/>
    <w:rsid w:val="00B8238B"/>
    <w:rsid w:val="00B8254D"/>
    <w:rsid w:val="00B834E9"/>
    <w:rsid w:val="00B8454F"/>
    <w:rsid w:val="00B846AE"/>
    <w:rsid w:val="00B9039F"/>
    <w:rsid w:val="00B90C7D"/>
    <w:rsid w:val="00B90F31"/>
    <w:rsid w:val="00B91706"/>
    <w:rsid w:val="00B91CDE"/>
    <w:rsid w:val="00B93EE6"/>
    <w:rsid w:val="00B93FA7"/>
    <w:rsid w:val="00B9477A"/>
    <w:rsid w:val="00B955E3"/>
    <w:rsid w:val="00B96448"/>
    <w:rsid w:val="00B96AE3"/>
    <w:rsid w:val="00BA092A"/>
    <w:rsid w:val="00BA1F87"/>
    <w:rsid w:val="00BA271B"/>
    <w:rsid w:val="00BA2F87"/>
    <w:rsid w:val="00BA4BA5"/>
    <w:rsid w:val="00BA4CAC"/>
    <w:rsid w:val="00BA5FCE"/>
    <w:rsid w:val="00BA614A"/>
    <w:rsid w:val="00BA672C"/>
    <w:rsid w:val="00BA684C"/>
    <w:rsid w:val="00BB2064"/>
    <w:rsid w:val="00BB319F"/>
    <w:rsid w:val="00BB372F"/>
    <w:rsid w:val="00BB4F2C"/>
    <w:rsid w:val="00BB5283"/>
    <w:rsid w:val="00BB66D8"/>
    <w:rsid w:val="00BB7D4F"/>
    <w:rsid w:val="00BC13BF"/>
    <w:rsid w:val="00BC1F4C"/>
    <w:rsid w:val="00BC4CAE"/>
    <w:rsid w:val="00BC646B"/>
    <w:rsid w:val="00BC6F1E"/>
    <w:rsid w:val="00BC7DF5"/>
    <w:rsid w:val="00BD137D"/>
    <w:rsid w:val="00BD1C79"/>
    <w:rsid w:val="00BD3750"/>
    <w:rsid w:val="00BD3F78"/>
    <w:rsid w:val="00BD43E8"/>
    <w:rsid w:val="00BD4C93"/>
    <w:rsid w:val="00BD4CB9"/>
    <w:rsid w:val="00BD4EA3"/>
    <w:rsid w:val="00BD572F"/>
    <w:rsid w:val="00BD66B5"/>
    <w:rsid w:val="00BD7519"/>
    <w:rsid w:val="00BE048B"/>
    <w:rsid w:val="00BE33EF"/>
    <w:rsid w:val="00BE344F"/>
    <w:rsid w:val="00BE3789"/>
    <w:rsid w:val="00BE389E"/>
    <w:rsid w:val="00BE6267"/>
    <w:rsid w:val="00BE643F"/>
    <w:rsid w:val="00BE6C53"/>
    <w:rsid w:val="00BE7FF2"/>
    <w:rsid w:val="00BF06F8"/>
    <w:rsid w:val="00BF0B36"/>
    <w:rsid w:val="00BF11CC"/>
    <w:rsid w:val="00BF1721"/>
    <w:rsid w:val="00BF1C38"/>
    <w:rsid w:val="00BF2965"/>
    <w:rsid w:val="00BF2A11"/>
    <w:rsid w:val="00BF2A43"/>
    <w:rsid w:val="00BF3585"/>
    <w:rsid w:val="00BF39AA"/>
    <w:rsid w:val="00BF42B6"/>
    <w:rsid w:val="00BF6292"/>
    <w:rsid w:val="00BF6D8D"/>
    <w:rsid w:val="00BF7F2F"/>
    <w:rsid w:val="00C0031E"/>
    <w:rsid w:val="00C01943"/>
    <w:rsid w:val="00C046A1"/>
    <w:rsid w:val="00C0513D"/>
    <w:rsid w:val="00C055A1"/>
    <w:rsid w:val="00C058DD"/>
    <w:rsid w:val="00C05BDE"/>
    <w:rsid w:val="00C06273"/>
    <w:rsid w:val="00C065D7"/>
    <w:rsid w:val="00C06952"/>
    <w:rsid w:val="00C06DF1"/>
    <w:rsid w:val="00C11915"/>
    <w:rsid w:val="00C1267B"/>
    <w:rsid w:val="00C1301D"/>
    <w:rsid w:val="00C14680"/>
    <w:rsid w:val="00C147DD"/>
    <w:rsid w:val="00C14B53"/>
    <w:rsid w:val="00C15060"/>
    <w:rsid w:val="00C172CB"/>
    <w:rsid w:val="00C17640"/>
    <w:rsid w:val="00C21189"/>
    <w:rsid w:val="00C2190E"/>
    <w:rsid w:val="00C23722"/>
    <w:rsid w:val="00C2586F"/>
    <w:rsid w:val="00C259CB"/>
    <w:rsid w:val="00C264EE"/>
    <w:rsid w:val="00C2696F"/>
    <w:rsid w:val="00C30354"/>
    <w:rsid w:val="00C30440"/>
    <w:rsid w:val="00C314C1"/>
    <w:rsid w:val="00C31730"/>
    <w:rsid w:val="00C329C0"/>
    <w:rsid w:val="00C32EED"/>
    <w:rsid w:val="00C377AF"/>
    <w:rsid w:val="00C402B9"/>
    <w:rsid w:val="00C407BA"/>
    <w:rsid w:val="00C4108B"/>
    <w:rsid w:val="00C41908"/>
    <w:rsid w:val="00C41E85"/>
    <w:rsid w:val="00C41F0F"/>
    <w:rsid w:val="00C4251D"/>
    <w:rsid w:val="00C42784"/>
    <w:rsid w:val="00C42C00"/>
    <w:rsid w:val="00C42C41"/>
    <w:rsid w:val="00C43D92"/>
    <w:rsid w:val="00C442D9"/>
    <w:rsid w:val="00C467C5"/>
    <w:rsid w:val="00C47A57"/>
    <w:rsid w:val="00C51439"/>
    <w:rsid w:val="00C534AD"/>
    <w:rsid w:val="00C54E1F"/>
    <w:rsid w:val="00C553BC"/>
    <w:rsid w:val="00C55AF4"/>
    <w:rsid w:val="00C56FF8"/>
    <w:rsid w:val="00C61B44"/>
    <w:rsid w:val="00C6236B"/>
    <w:rsid w:val="00C65EDF"/>
    <w:rsid w:val="00C66FBB"/>
    <w:rsid w:val="00C70BCC"/>
    <w:rsid w:val="00C7203F"/>
    <w:rsid w:val="00C73006"/>
    <w:rsid w:val="00C73955"/>
    <w:rsid w:val="00C7430E"/>
    <w:rsid w:val="00C750DB"/>
    <w:rsid w:val="00C77E59"/>
    <w:rsid w:val="00C77E8D"/>
    <w:rsid w:val="00C80DF6"/>
    <w:rsid w:val="00C81808"/>
    <w:rsid w:val="00C84150"/>
    <w:rsid w:val="00C84CA7"/>
    <w:rsid w:val="00C8501D"/>
    <w:rsid w:val="00C86376"/>
    <w:rsid w:val="00C863CC"/>
    <w:rsid w:val="00C8665F"/>
    <w:rsid w:val="00C8723D"/>
    <w:rsid w:val="00C87C4A"/>
    <w:rsid w:val="00C87F62"/>
    <w:rsid w:val="00C920D7"/>
    <w:rsid w:val="00C92119"/>
    <w:rsid w:val="00C93540"/>
    <w:rsid w:val="00C94AEB"/>
    <w:rsid w:val="00C95B43"/>
    <w:rsid w:val="00CA00C1"/>
    <w:rsid w:val="00CA0BCD"/>
    <w:rsid w:val="00CA0CC7"/>
    <w:rsid w:val="00CA0F1E"/>
    <w:rsid w:val="00CA27EB"/>
    <w:rsid w:val="00CA3D19"/>
    <w:rsid w:val="00CA587B"/>
    <w:rsid w:val="00CA6DCC"/>
    <w:rsid w:val="00CB0F71"/>
    <w:rsid w:val="00CB4672"/>
    <w:rsid w:val="00CB520C"/>
    <w:rsid w:val="00CB5425"/>
    <w:rsid w:val="00CB560C"/>
    <w:rsid w:val="00CB5A7F"/>
    <w:rsid w:val="00CB62D8"/>
    <w:rsid w:val="00CB6A2C"/>
    <w:rsid w:val="00CC103F"/>
    <w:rsid w:val="00CC1D38"/>
    <w:rsid w:val="00CC1D67"/>
    <w:rsid w:val="00CC1DD5"/>
    <w:rsid w:val="00CC3D5E"/>
    <w:rsid w:val="00CC69EB"/>
    <w:rsid w:val="00CD1ECA"/>
    <w:rsid w:val="00CD210F"/>
    <w:rsid w:val="00CD31B6"/>
    <w:rsid w:val="00CD35C1"/>
    <w:rsid w:val="00CD3CCE"/>
    <w:rsid w:val="00CD402D"/>
    <w:rsid w:val="00CD5A7E"/>
    <w:rsid w:val="00CD6D88"/>
    <w:rsid w:val="00CD7F92"/>
    <w:rsid w:val="00CE0F13"/>
    <w:rsid w:val="00CE1C96"/>
    <w:rsid w:val="00CE3929"/>
    <w:rsid w:val="00CE4B98"/>
    <w:rsid w:val="00CE5526"/>
    <w:rsid w:val="00CF0F2E"/>
    <w:rsid w:val="00CF2B8D"/>
    <w:rsid w:val="00CF3C2F"/>
    <w:rsid w:val="00CF4BC6"/>
    <w:rsid w:val="00CF5086"/>
    <w:rsid w:val="00D019CE"/>
    <w:rsid w:val="00D0299B"/>
    <w:rsid w:val="00D0333C"/>
    <w:rsid w:val="00D04BF6"/>
    <w:rsid w:val="00D079E3"/>
    <w:rsid w:val="00D11954"/>
    <w:rsid w:val="00D11D24"/>
    <w:rsid w:val="00D140B2"/>
    <w:rsid w:val="00D14CE2"/>
    <w:rsid w:val="00D172CA"/>
    <w:rsid w:val="00D20C49"/>
    <w:rsid w:val="00D20C8F"/>
    <w:rsid w:val="00D21402"/>
    <w:rsid w:val="00D2177D"/>
    <w:rsid w:val="00D2238F"/>
    <w:rsid w:val="00D24C6A"/>
    <w:rsid w:val="00D26A2D"/>
    <w:rsid w:val="00D27440"/>
    <w:rsid w:val="00D27CC9"/>
    <w:rsid w:val="00D30CFD"/>
    <w:rsid w:val="00D31D59"/>
    <w:rsid w:val="00D33A80"/>
    <w:rsid w:val="00D35296"/>
    <w:rsid w:val="00D352C8"/>
    <w:rsid w:val="00D35E0E"/>
    <w:rsid w:val="00D371B7"/>
    <w:rsid w:val="00D37BF7"/>
    <w:rsid w:val="00D40AD2"/>
    <w:rsid w:val="00D416F9"/>
    <w:rsid w:val="00D436BC"/>
    <w:rsid w:val="00D436EB"/>
    <w:rsid w:val="00D43A2F"/>
    <w:rsid w:val="00D43DD6"/>
    <w:rsid w:val="00D444CB"/>
    <w:rsid w:val="00D4459A"/>
    <w:rsid w:val="00D45087"/>
    <w:rsid w:val="00D45624"/>
    <w:rsid w:val="00D46A97"/>
    <w:rsid w:val="00D46AB5"/>
    <w:rsid w:val="00D50652"/>
    <w:rsid w:val="00D50EA4"/>
    <w:rsid w:val="00D51543"/>
    <w:rsid w:val="00D521B0"/>
    <w:rsid w:val="00D52571"/>
    <w:rsid w:val="00D52A41"/>
    <w:rsid w:val="00D53371"/>
    <w:rsid w:val="00D55032"/>
    <w:rsid w:val="00D56448"/>
    <w:rsid w:val="00D577BD"/>
    <w:rsid w:val="00D57EDE"/>
    <w:rsid w:val="00D610B1"/>
    <w:rsid w:val="00D613DC"/>
    <w:rsid w:val="00D6326B"/>
    <w:rsid w:val="00D640EF"/>
    <w:rsid w:val="00D64DC2"/>
    <w:rsid w:val="00D64FC6"/>
    <w:rsid w:val="00D66369"/>
    <w:rsid w:val="00D663D5"/>
    <w:rsid w:val="00D663E6"/>
    <w:rsid w:val="00D67544"/>
    <w:rsid w:val="00D70D9B"/>
    <w:rsid w:val="00D718C7"/>
    <w:rsid w:val="00D738B4"/>
    <w:rsid w:val="00D7455A"/>
    <w:rsid w:val="00D751AE"/>
    <w:rsid w:val="00D75B2F"/>
    <w:rsid w:val="00D767B2"/>
    <w:rsid w:val="00D77833"/>
    <w:rsid w:val="00D778A0"/>
    <w:rsid w:val="00D802CE"/>
    <w:rsid w:val="00D8195B"/>
    <w:rsid w:val="00D82647"/>
    <w:rsid w:val="00D82A8B"/>
    <w:rsid w:val="00D8414B"/>
    <w:rsid w:val="00D8425E"/>
    <w:rsid w:val="00D849B1"/>
    <w:rsid w:val="00D84B43"/>
    <w:rsid w:val="00D86999"/>
    <w:rsid w:val="00D86A41"/>
    <w:rsid w:val="00D87266"/>
    <w:rsid w:val="00D908F3"/>
    <w:rsid w:val="00D90935"/>
    <w:rsid w:val="00D91861"/>
    <w:rsid w:val="00D91893"/>
    <w:rsid w:val="00D92FE8"/>
    <w:rsid w:val="00D93C66"/>
    <w:rsid w:val="00D94738"/>
    <w:rsid w:val="00D958E0"/>
    <w:rsid w:val="00D96132"/>
    <w:rsid w:val="00DA172F"/>
    <w:rsid w:val="00DA2BBF"/>
    <w:rsid w:val="00DA5A5C"/>
    <w:rsid w:val="00DA67DA"/>
    <w:rsid w:val="00DA686F"/>
    <w:rsid w:val="00DB0ACF"/>
    <w:rsid w:val="00DB0E61"/>
    <w:rsid w:val="00DB3344"/>
    <w:rsid w:val="00DB3468"/>
    <w:rsid w:val="00DB3CA5"/>
    <w:rsid w:val="00DB5682"/>
    <w:rsid w:val="00DB5836"/>
    <w:rsid w:val="00DB58E0"/>
    <w:rsid w:val="00DB72D2"/>
    <w:rsid w:val="00DB758F"/>
    <w:rsid w:val="00DB7A7C"/>
    <w:rsid w:val="00DB7C67"/>
    <w:rsid w:val="00DB7D11"/>
    <w:rsid w:val="00DC13A4"/>
    <w:rsid w:val="00DC1FDA"/>
    <w:rsid w:val="00DC277A"/>
    <w:rsid w:val="00DC30D0"/>
    <w:rsid w:val="00DC4053"/>
    <w:rsid w:val="00DD2146"/>
    <w:rsid w:val="00DD29A6"/>
    <w:rsid w:val="00DD401C"/>
    <w:rsid w:val="00DD51D8"/>
    <w:rsid w:val="00DD5545"/>
    <w:rsid w:val="00DD60E2"/>
    <w:rsid w:val="00DD6A28"/>
    <w:rsid w:val="00DD74B3"/>
    <w:rsid w:val="00DD75A2"/>
    <w:rsid w:val="00DE0773"/>
    <w:rsid w:val="00DE0A8D"/>
    <w:rsid w:val="00DE14B7"/>
    <w:rsid w:val="00DE15E2"/>
    <w:rsid w:val="00DE1C49"/>
    <w:rsid w:val="00DE45B9"/>
    <w:rsid w:val="00DE548C"/>
    <w:rsid w:val="00DE5617"/>
    <w:rsid w:val="00DE61A6"/>
    <w:rsid w:val="00DE626F"/>
    <w:rsid w:val="00DE77F9"/>
    <w:rsid w:val="00DE7A3C"/>
    <w:rsid w:val="00DF006C"/>
    <w:rsid w:val="00DF0789"/>
    <w:rsid w:val="00DF10E6"/>
    <w:rsid w:val="00DF18B6"/>
    <w:rsid w:val="00DF2338"/>
    <w:rsid w:val="00DF52F9"/>
    <w:rsid w:val="00DF5460"/>
    <w:rsid w:val="00DF7BF9"/>
    <w:rsid w:val="00E0230F"/>
    <w:rsid w:val="00E03CF3"/>
    <w:rsid w:val="00E03D86"/>
    <w:rsid w:val="00E03DBF"/>
    <w:rsid w:val="00E0467E"/>
    <w:rsid w:val="00E0475A"/>
    <w:rsid w:val="00E04FB6"/>
    <w:rsid w:val="00E0531F"/>
    <w:rsid w:val="00E05C6D"/>
    <w:rsid w:val="00E065B3"/>
    <w:rsid w:val="00E0743B"/>
    <w:rsid w:val="00E10CB8"/>
    <w:rsid w:val="00E113F3"/>
    <w:rsid w:val="00E1161C"/>
    <w:rsid w:val="00E124AA"/>
    <w:rsid w:val="00E15FF1"/>
    <w:rsid w:val="00E16EAA"/>
    <w:rsid w:val="00E17B65"/>
    <w:rsid w:val="00E17BDA"/>
    <w:rsid w:val="00E2072F"/>
    <w:rsid w:val="00E209A5"/>
    <w:rsid w:val="00E21843"/>
    <w:rsid w:val="00E21E2C"/>
    <w:rsid w:val="00E24401"/>
    <w:rsid w:val="00E250AE"/>
    <w:rsid w:val="00E26B04"/>
    <w:rsid w:val="00E27FD5"/>
    <w:rsid w:val="00E31635"/>
    <w:rsid w:val="00E32E06"/>
    <w:rsid w:val="00E33D29"/>
    <w:rsid w:val="00E3413B"/>
    <w:rsid w:val="00E3494C"/>
    <w:rsid w:val="00E36073"/>
    <w:rsid w:val="00E36955"/>
    <w:rsid w:val="00E37076"/>
    <w:rsid w:val="00E411F0"/>
    <w:rsid w:val="00E4386F"/>
    <w:rsid w:val="00E43FE0"/>
    <w:rsid w:val="00E44E2D"/>
    <w:rsid w:val="00E45874"/>
    <w:rsid w:val="00E46F20"/>
    <w:rsid w:val="00E474F6"/>
    <w:rsid w:val="00E4779F"/>
    <w:rsid w:val="00E50AE0"/>
    <w:rsid w:val="00E51907"/>
    <w:rsid w:val="00E52674"/>
    <w:rsid w:val="00E53260"/>
    <w:rsid w:val="00E53E32"/>
    <w:rsid w:val="00E54C7D"/>
    <w:rsid w:val="00E56073"/>
    <w:rsid w:val="00E567E6"/>
    <w:rsid w:val="00E56996"/>
    <w:rsid w:val="00E56A81"/>
    <w:rsid w:val="00E56E7E"/>
    <w:rsid w:val="00E57406"/>
    <w:rsid w:val="00E577F3"/>
    <w:rsid w:val="00E578EA"/>
    <w:rsid w:val="00E60A1D"/>
    <w:rsid w:val="00E652F4"/>
    <w:rsid w:val="00E66467"/>
    <w:rsid w:val="00E72C50"/>
    <w:rsid w:val="00E7358A"/>
    <w:rsid w:val="00E7436F"/>
    <w:rsid w:val="00E744FD"/>
    <w:rsid w:val="00E745CF"/>
    <w:rsid w:val="00E75258"/>
    <w:rsid w:val="00E75BEB"/>
    <w:rsid w:val="00E761FC"/>
    <w:rsid w:val="00E766E9"/>
    <w:rsid w:val="00E7671F"/>
    <w:rsid w:val="00E82890"/>
    <w:rsid w:val="00E8303E"/>
    <w:rsid w:val="00E844C9"/>
    <w:rsid w:val="00E84BE8"/>
    <w:rsid w:val="00E8630B"/>
    <w:rsid w:val="00E8684C"/>
    <w:rsid w:val="00E874EC"/>
    <w:rsid w:val="00E87BE3"/>
    <w:rsid w:val="00E90111"/>
    <w:rsid w:val="00E90CC2"/>
    <w:rsid w:val="00E90E81"/>
    <w:rsid w:val="00E91D17"/>
    <w:rsid w:val="00E91F47"/>
    <w:rsid w:val="00E9410F"/>
    <w:rsid w:val="00E94325"/>
    <w:rsid w:val="00E9470A"/>
    <w:rsid w:val="00E9604E"/>
    <w:rsid w:val="00E971AD"/>
    <w:rsid w:val="00E97939"/>
    <w:rsid w:val="00E97B97"/>
    <w:rsid w:val="00EA12C9"/>
    <w:rsid w:val="00EA181C"/>
    <w:rsid w:val="00EA2470"/>
    <w:rsid w:val="00EA2572"/>
    <w:rsid w:val="00EA2E97"/>
    <w:rsid w:val="00EA3D93"/>
    <w:rsid w:val="00EA575F"/>
    <w:rsid w:val="00EA6358"/>
    <w:rsid w:val="00EB1E06"/>
    <w:rsid w:val="00EB2709"/>
    <w:rsid w:val="00EB2A85"/>
    <w:rsid w:val="00EB587B"/>
    <w:rsid w:val="00EB66FF"/>
    <w:rsid w:val="00EC18D4"/>
    <w:rsid w:val="00EC2F65"/>
    <w:rsid w:val="00EC3CCC"/>
    <w:rsid w:val="00EC3F4D"/>
    <w:rsid w:val="00EC52DE"/>
    <w:rsid w:val="00EC7164"/>
    <w:rsid w:val="00EC7602"/>
    <w:rsid w:val="00EC7E94"/>
    <w:rsid w:val="00ED08AA"/>
    <w:rsid w:val="00ED0C44"/>
    <w:rsid w:val="00ED14FD"/>
    <w:rsid w:val="00ED1AE3"/>
    <w:rsid w:val="00ED391F"/>
    <w:rsid w:val="00ED43CF"/>
    <w:rsid w:val="00ED5463"/>
    <w:rsid w:val="00ED600E"/>
    <w:rsid w:val="00ED6E26"/>
    <w:rsid w:val="00ED71A0"/>
    <w:rsid w:val="00ED747E"/>
    <w:rsid w:val="00ED7A49"/>
    <w:rsid w:val="00EE0FE1"/>
    <w:rsid w:val="00EE2B70"/>
    <w:rsid w:val="00EE6027"/>
    <w:rsid w:val="00EE60D8"/>
    <w:rsid w:val="00EE70A4"/>
    <w:rsid w:val="00EE722A"/>
    <w:rsid w:val="00EF2F28"/>
    <w:rsid w:val="00EF50BE"/>
    <w:rsid w:val="00EF5656"/>
    <w:rsid w:val="00EF6849"/>
    <w:rsid w:val="00EF72FC"/>
    <w:rsid w:val="00EF7A92"/>
    <w:rsid w:val="00EF7FB5"/>
    <w:rsid w:val="00F000AE"/>
    <w:rsid w:val="00F0081A"/>
    <w:rsid w:val="00F04E56"/>
    <w:rsid w:val="00F078E3"/>
    <w:rsid w:val="00F1022D"/>
    <w:rsid w:val="00F10598"/>
    <w:rsid w:val="00F11602"/>
    <w:rsid w:val="00F14798"/>
    <w:rsid w:val="00F15715"/>
    <w:rsid w:val="00F16428"/>
    <w:rsid w:val="00F2036D"/>
    <w:rsid w:val="00F20B0C"/>
    <w:rsid w:val="00F2260C"/>
    <w:rsid w:val="00F227DC"/>
    <w:rsid w:val="00F25495"/>
    <w:rsid w:val="00F2549C"/>
    <w:rsid w:val="00F25747"/>
    <w:rsid w:val="00F25C50"/>
    <w:rsid w:val="00F2644D"/>
    <w:rsid w:val="00F266F6"/>
    <w:rsid w:val="00F27C81"/>
    <w:rsid w:val="00F33278"/>
    <w:rsid w:val="00F34E73"/>
    <w:rsid w:val="00F35FC8"/>
    <w:rsid w:val="00F374FA"/>
    <w:rsid w:val="00F37E94"/>
    <w:rsid w:val="00F42E13"/>
    <w:rsid w:val="00F43DC4"/>
    <w:rsid w:val="00F4403D"/>
    <w:rsid w:val="00F45721"/>
    <w:rsid w:val="00F50F7C"/>
    <w:rsid w:val="00F54900"/>
    <w:rsid w:val="00F54D9F"/>
    <w:rsid w:val="00F57302"/>
    <w:rsid w:val="00F60545"/>
    <w:rsid w:val="00F6060E"/>
    <w:rsid w:val="00F60D87"/>
    <w:rsid w:val="00F61600"/>
    <w:rsid w:val="00F6345C"/>
    <w:rsid w:val="00F66787"/>
    <w:rsid w:val="00F6717B"/>
    <w:rsid w:val="00F672DE"/>
    <w:rsid w:val="00F704EF"/>
    <w:rsid w:val="00F7189C"/>
    <w:rsid w:val="00F71FF4"/>
    <w:rsid w:val="00F733B1"/>
    <w:rsid w:val="00F7365A"/>
    <w:rsid w:val="00F73B86"/>
    <w:rsid w:val="00F73BEF"/>
    <w:rsid w:val="00F7403B"/>
    <w:rsid w:val="00F74467"/>
    <w:rsid w:val="00F7488F"/>
    <w:rsid w:val="00F7514D"/>
    <w:rsid w:val="00F751D3"/>
    <w:rsid w:val="00F757E6"/>
    <w:rsid w:val="00F779AB"/>
    <w:rsid w:val="00F77BED"/>
    <w:rsid w:val="00F80A59"/>
    <w:rsid w:val="00F81BAA"/>
    <w:rsid w:val="00F830C6"/>
    <w:rsid w:val="00F83892"/>
    <w:rsid w:val="00F85C5F"/>
    <w:rsid w:val="00F872E5"/>
    <w:rsid w:val="00F90CAC"/>
    <w:rsid w:val="00F91D97"/>
    <w:rsid w:val="00F9253C"/>
    <w:rsid w:val="00F93BA5"/>
    <w:rsid w:val="00F94B0D"/>
    <w:rsid w:val="00F954D7"/>
    <w:rsid w:val="00FA0581"/>
    <w:rsid w:val="00FA380F"/>
    <w:rsid w:val="00FA4931"/>
    <w:rsid w:val="00FA7AB0"/>
    <w:rsid w:val="00FB069C"/>
    <w:rsid w:val="00FB129F"/>
    <w:rsid w:val="00FB13DC"/>
    <w:rsid w:val="00FB13F6"/>
    <w:rsid w:val="00FB1683"/>
    <w:rsid w:val="00FB1ADB"/>
    <w:rsid w:val="00FB2C50"/>
    <w:rsid w:val="00FB2E6F"/>
    <w:rsid w:val="00FB3A47"/>
    <w:rsid w:val="00FB4DAB"/>
    <w:rsid w:val="00FB5247"/>
    <w:rsid w:val="00FB6D3A"/>
    <w:rsid w:val="00FC092B"/>
    <w:rsid w:val="00FC0FAB"/>
    <w:rsid w:val="00FC176A"/>
    <w:rsid w:val="00FC177B"/>
    <w:rsid w:val="00FC1D4C"/>
    <w:rsid w:val="00FC4160"/>
    <w:rsid w:val="00FC5DD7"/>
    <w:rsid w:val="00FC6FE8"/>
    <w:rsid w:val="00FC7CB7"/>
    <w:rsid w:val="00FD0D97"/>
    <w:rsid w:val="00FD2E0B"/>
    <w:rsid w:val="00FD2E5D"/>
    <w:rsid w:val="00FD34EF"/>
    <w:rsid w:val="00FD533F"/>
    <w:rsid w:val="00FD6F0E"/>
    <w:rsid w:val="00FE0682"/>
    <w:rsid w:val="00FE08FD"/>
    <w:rsid w:val="00FE14BF"/>
    <w:rsid w:val="00FE194F"/>
    <w:rsid w:val="00FE1FE1"/>
    <w:rsid w:val="00FE2331"/>
    <w:rsid w:val="00FE4B0F"/>
    <w:rsid w:val="00FE51DC"/>
    <w:rsid w:val="00FE703C"/>
    <w:rsid w:val="00FF0786"/>
    <w:rsid w:val="00FF0B22"/>
    <w:rsid w:val="00FF1A75"/>
    <w:rsid w:val="00FF23C9"/>
    <w:rsid w:val="00FF301C"/>
    <w:rsid w:val="00FF3195"/>
    <w:rsid w:val="00FF53AD"/>
    <w:rsid w:val="00FF5ED5"/>
    <w:rsid w:val="00FF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00EF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33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4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C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D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8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47"/>
    <w:rPr>
      <w:rFonts w:ascii="Tahoma" w:hAnsi="Tahoma" w:cs="Tahoma"/>
      <w:sz w:val="16"/>
      <w:szCs w:val="16"/>
      <w:lang w:val="de-DE"/>
    </w:rPr>
  </w:style>
  <w:style w:type="character" w:styleId="PlaceholderText">
    <w:name w:val="Placeholder Text"/>
    <w:basedOn w:val="DefaultParagraphFont"/>
    <w:uiPriority w:val="99"/>
    <w:semiHidden/>
    <w:rsid w:val="00673D1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214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A268E1"/>
    <w:pPr>
      <w:spacing w:after="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BA092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24C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4C6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324C6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B2A85"/>
    <w:rPr>
      <w:color w:val="0000FF" w:themeColor="hyperlink"/>
      <w:u w:val="single"/>
    </w:rPr>
  </w:style>
  <w:style w:type="character" w:customStyle="1" w:styleId="field-content">
    <w:name w:val="field-content"/>
    <w:basedOn w:val="DefaultParagraphFont"/>
    <w:rsid w:val="00B50ED5"/>
  </w:style>
  <w:style w:type="paragraph" w:styleId="Header">
    <w:name w:val="header"/>
    <w:basedOn w:val="Normal"/>
    <w:link w:val="HeaderChar"/>
    <w:uiPriority w:val="99"/>
    <w:unhideWhenUsed/>
    <w:rsid w:val="0025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9BF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9BF"/>
    <w:rPr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D4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customStyle="1" w:styleId="references">
    <w:name w:val="references"/>
    <w:basedOn w:val="Normal"/>
    <w:link w:val="referencesChar"/>
    <w:autoRedefine/>
    <w:qFormat/>
    <w:rsid w:val="00D82A8B"/>
    <w:pPr>
      <w:spacing w:after="0" w:line="240" w:lineRule="auto"/>
      <w:contextualSpacing/>
      <w:jc w:val="both"/>
    </w:pPr>
    <w:rPr>
      <w:rFonts w:ascii="New time roman" w:eastAsia="Times New Roman" w:hAnsi="New time roman" w:cs="Arial"/>
      <w:color w:val="222222"/>
      <w:sz w:val="24"/>
      <w:szCs w:val="24"/>
      <w:lang w:val="en-US"/>
    </w:rPr>
  </w:style>
  <w:style w:type="character" w:customStyle="1" w:styleId="referencesChar">
    <w:name w:val="references Char"/>
    <w:basedOn w:val="DefaultParagraphFont"/>
    <w:link w:val="references"/>
    <w:rsid w:val="00D82A8B"/>
    <w:rPr>
      <w:rFonts w:ascii="New time roman" w:eastAsia="Times New Roman" w:hAnsi="New time roman" w:cs="Arial"/>
      <w:color w:val="222222"/>
      <w:sz w:val="24"/>
      <w:szCs w:val="24"/>
    </w:rPr>
  </w:style>
  <w:style w:type="character" w:customStyle="1" w:styleId="orcid-id-https">
    <w:name w:val="orcid-id-https"/>
    <w:basedOn w:val="DefaultParagraphFont"/>
    <w:rsid w:val="00943A37"/>
  </w:style>
  <w:style w:type="character" w:styleId="LineNumber">
    <w:name w:val="line number"/>
    <w:basedOn w:val="DefaultParagraphFont"/>
    <w:uiPriority w:val="99"/>
    <w:semiHidden/>
    <w:unhideWhenUsed/>
    <w:rsid w:val="003929D9"/>
  </w:style>
  <w:style w:type="paragraph" w:customStyle="1" w:styleId="Acknowledgements">
    <w:name w:val="Acknowledgements"/>
    <w:basedOn w:val="Normal"/>
    <w:next w:val="Normal"/>
    <w:qFormat/>
    <w:rsid w:val="005903C0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BA68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A684C"/>
    <w:rPr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A684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F3A3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3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5C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5C0"/>
    <w:rPr>
      <w:b/>
      <w:bCs/>
      <w:sz w:val="20"/>
      <w:szCs w:val="20"/>
      <w:lang w:val="de-DE"/>
    </w:rPr>
  </w:style>
  <w:style w:type="character" w:customStyle="1" w:styleId="story-text">
    <w:name w:val="story-text"/>
    <w:basedOn w:val="DefaultParagraphFont"/>
    <w:rsid w:val="00B04B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46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F5086"/>
    <w:rPr>
      <w:i/>
      <w:iCs/>
    </w:rPr>
  </w:style>
  <w:style w:type="paragraph" w:styleId="Revision">
    <w:name w:val="Revision"/>
    <w:hidden/>
    <w:uiPriority w:val="99"/>
    <w:semiHidden/>
    <w:rsid w:val="00FE194F"/>
    <w:pPr>
      <w:spacing w:after="0" w:line="240" w:lineRule="auto"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D819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43BC9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D14CE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1D9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C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33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4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C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D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8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47"/>
    <w:rPr>
      <w:rFonts w:ascii="Tahoma" w:hAnsi="Tahoma" w:cs="Tahoma"/>
      <w:sz w:val="16"/>
      <w:szCs w:val="16"/>
      <w:lang w:val="de-DE"/>
    </w:rPr>
  </w:style>
  <w:style w:type="character" w:styleId="PlaceholderText">
    <w:name w:val="Placeholder Text"/>
    <w:basedOn w:val="DefaultParagraphFont"/>
    <w:uiPriority w:val="99"/>
    <w:semiHidden/>
    <w:rsid w:val="00673D1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214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A268E1"/>
    <w:pPr>
      <w:spacing w:after="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BA092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24C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4C6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324C6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B2A85"/>
    <w:rPr>
      <w:color w:val="0000FF" w:themeColor="hyperlink"/>
      <w:u w:val="single"/>
    </w:rPr>
  </w:style>
  <w:style w:type="character" w:customStyle="1" w:styleId="field-content">
    <w:name w:val="field-content"/>
    <w:basedOn w:val="DefaultParagraphFont"/>
    <w:rsid w:val="00B50ED5"/>
  </w:style>
  <w:style w:type="paragraph" w:styleId="Header">
    <w:name w:val="header"/>
    <w:basedOn w:val="Normal"/>
    <w:link w:val="HeaderChar"/>
    <w:uiPriority w:val="99"/>
    <w:unhideWhenUsed/>
    <w:rsid w:val="0025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9BF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9BF"/>
    <w:rPr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D4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customStyle="1" w:styleId="references">
    <w:name w:val="references"/>
    <w:basedOn w:val="Normal"/>
    <w:link w:val="referencesChar"/>
    <w:autoRedefine/>
    <w:qFormat/>
    <w:rsid w:val="00D82A8B"/>
    <w:pPr>
      <w:spacing w:after="0" w:line="240" w:lineRule="auto"/>
      <w:contextualSpacing/>
      <w:jc w:val="both"/>
    </w:pPr>
    <w:rPr>
      <w:rFonts w:ascii="New time roman" w:eastAsia="Times New Roman" w:hAnsi="New time roman" w:cs="Arial"/>
      <w:color w:val="222222"/>
      <w:sz w:val="24"/>
      <w:szCs w:val="24"/>
      <w:lang w:val="en-US"/>
    </w:rPr>
  </w:style>
  <w:style w:type="character" w:customStyle="1" w:styleId="referencesChar">
    <w:name w:val="references Char"/>
    <w:basedOn w:val="DefaultParagraphFont"/>
    <w:link w:val="references"/>
    <w:rsid w:val="00D82A8B"/>
    <w:rPr>
      <w:rFonts w:ascii="New time roman" w:eastAsia="Times New Roman" w:hAnsi="New time roman" w:cs="Arial"/>
      <w:color w:val="222222"/>
      <w:sz w:val="24"/>
      <w:szCs w:val="24"/>
    </w:rPr>
  </w:style>
  <w:style w:type="character" w:customStyle="1" w:styleId="orcid-id-https">
    <w:name w:val="orcid-id-https"/>
    <w:basedOn w:val="DefaultParagraphFont"/>
    <w:rsid w:val="00943A37"/>
  </w:style>
  <w:style w:type="character" w:styleId="LineNumber">
    <w:name w:val="line number"/>
    <w:basedOn w:val="DefaultParagraphFont"/>
    <w:uiPriority w:val="99"/>
    <w:semiHidden/>
    <w:unhideWhenUsed/>
    <w:rsid w:val="003929D9"/>
  </w:style>
  <w:style w:type="paragraph" w:customStyle="1" w:styleId="Acknowledgements">
    <w:name w:val="Acknowledgements"/>
    <w:basedOn w:val="Normal"/>
    <w:next w:val="Normal"/>
    <w:qFormat/>
    <w:rsid w:val="005903C0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BA68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A684C"/>
    <w:rPr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A684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E233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F3A3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3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5C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5C0"/>
    <w:rPr>
      <w:b/>
      <w:bCs/>
      <w:sz w:val="20"/>
      <w:szCs w:val="20"/>
      <w:lang w:val="de-DE"/>
    </w:rPr>
  </w:style>
  <w:style w:type="character" w:customStyle="1" w:styleId="story-text">
    <w:name w:val="story-text"/>
    <w:basedOn w:val="DefaultParagraphFont"/>
    <w:rsid w:val="00B04B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46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F5086"/>
    <w:rPr>
      <w:i/>
      <w:iCs/>
    </w:rPr>
  </w:style>
  <w:style w:type="paragraph" w:styleId="Revision">
    <w:name w:val="Revision"/>
    <w:hidden/>
    <w:uiPriority w:val="99"/>
    <w:semiHidden/>
    <w:rsid w:val="00FE194F"/>
    <w:pPr>
      <w:spacing w:after="0" w:line="240" w:lineRule="auto"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D819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43BC9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D14CE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1D9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C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547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648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22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86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13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596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9612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46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152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9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9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539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5084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73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077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97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4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2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5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9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7DA3EFF1-BDE4-AF4D-87CD-4452F66D9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5</Words>
  <Characters>459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hir</dc:creator>
  <cp:lastModifiedBy>RAMESH KUMAR</cp:lastModifiedBy>
  <cp:revision>3</cp:revision>
  <dcterms:created xsi:type="dcterms:W3CDTF">2023-06-22T13:18:00Z</dcterms:created>
  <dcterms:modified xsi:type="dcterms:W3CDTF">2023-06-2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1"&gt;&lt;session id="UwMt5Wxb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pref name="noteType" value="0"/&gt;&lt;/prefs&gt;&lt;/data&gt;</vt:lpwstr>
  </property>
</Properties>
</file>